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DD824" w14:textId="03099461" w:rsidR="00E44F3B" w:rsidRPr="00E44F3B" w:rsidRDefault="00E44F3B" w:rsidP="00E44F3B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44F3B">
        <w:rPr>
          <w:rFonts w:ascii="Times New Roman" w:hAnsi="Times New Roman" w:cs="Times New Roman"/>
          <w:b/>
          <w:lang w:val="en-US"/>
        </w:rPr>
        <w:t>SUPLEMENTARY TABLES</w:t>
      </w:r>
    </w:p>
    <w:p w14:paraId="218E02AA" w14:textId="77777777" w:rsidR="00E44F3B" w:rsidRDefault="00E44F3B" w:rsidP="00E44F3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D19C616" w14:textId="77777777" w:rsidR="00E44F3B" w:rsidRPr="00D95936" w:rsidRDefault="00E44F3B" w:rsidP="00E44F3B">
      <w:pPr>
        <w:spacing w:line="360" w:lineRule="auto"/>
        <w:rPr>
          <w:rFonts w:ascii="Times New Roman" w:hAnsi="Times New Roman" w:cs="Times New Roman"/>
          <w:lang w:val="en-US"/>
        </w:rPr>
      </w:pPr>
      <w:r w:rsidRPr="00D95936">
        <w:rPr>
          <w:rFonts w:ascii="Times New Roman" w:hAnsi="Times New Roman" w:cs="Times New Roman"/>
          <w:lang w:val="en-US"/>
        </w:rPr>
        <w:t>Table</w:t>
      </w:r>
      <w:r>
        <w:rPr>
          <w:rFonts w:ascii="Times New Roman" w:hAnsi="Times New Roman" w:cs="Times New Roman"/>
          <w:lang w:val="en-US"/>
        </w:rPr>
        <w:t xml:space="preserve"> S1</w:t>
      </w:r>
      <w:r w:rsidRPr="00D95936">
        <w:rPr>
          <w:rFonts w:ascii="Times New Roman" w:hAnsi="Times New Roman" w:cs="Times New Roman"/>
          <w:lang w:val="en-US"/>
        </w:rPr>
        <w:t>. Main differences between tropical and temperate forests.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5534"/>
        <w:gridCol w:w="5839"/>
      </w:tblGrid>
      <w:tr w:rsidR="00E44F3B" w:rsidRPr="00D95936" w14:paraId="167B3F80" w14:textId="77777777" w:rsidTr="00600BE6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1054B" w14:textId="77777777" w:rsidR="00E44F3B" w:rsidRPr="00D95936" w:rsidRDefault="00E44F3B" w:rsidP="00C906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95936">
              <w:rPr>
                <w:rFonts w:ascii="Times New Roman" w:hAnsi="Times New Roman" w:cs="Times New Roman"/>
                <w:b/>
                <w:lang w:val="en-US"/>
              </w:rPr>
              <w:t>Main characteristics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4FD23" w14:textId="1D869BC5" w:rsidR="00E44F3B" w:rsidRPr="00D95936" w:rsidRDefault="00E44F3B" w:rsidP="00C906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95936">
              <w:rPr>
                <w:rFonts w:ascii="Times New Roman" w:hAnsi="Times New Roman" w:cs="Times New Roman"/>
                <w:b/>
                <w:lang w:val="en-US"/>
              </w:rPr>
              <w:t>Tropical forest</w:t>
            </w:r>
            <w:r w:rsidR="0008171E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02154" w14:textId="5012A63D" w:rsidR="00E44F3B" w:rsidRPr="00D95936" w:rsidRDefault="00E44F3B" w:rsidP="00C906E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95936">
              <w:rPr>
                <w:rFonts w:ascii="Times New Roman" w:hAnsi="Times New Roman" w:cs="Times New Roman"/>
                <w:b/>
                <w:lang w:val="en-US"/>
              </w:rPr>
              <w:t>Temperate forest</w:t>
            </w:r>
            <w:r w:rsidR="0008171E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</w:tr>
      <w:tr w:rsidR="00E44F3B" w:rsidRPr="00D95936" w14:paraId="2C75552B" w14:textId="77777777" w:rsidTr="00600BE6"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14:paraId="113FDCE2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Climatic conditions</w:t>
            </w:r>
          </w:p>
        </w:tc>
        <w:tc>
          <w:tcPr>
            <w:tcW w:w="5534" w:type="dxa"/>
            <w:tcBorders>
              <w:top w:val="single" w:sz="4" w:space="0" w:color="auto"/>
              <w:bottom w:val="nil"/>
            </w:tcBorders>
            <w:vAlign w:val="center"/>
          </w:tcPr>
          <w:p w14:paraId="5A09733C" w14:textId="1BAEC38E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 xml:space="preserve">Higher rainfall </w:t>
            </w:r>
            <w:r w:rsidR="007B7860">
              <w:rPr>
                <w:rFonts w:ascii="Times New Roman" w:hAnsi="Times New Roman" w:cs="Times New Roman"/>
                <w:lang w:val="en-US"/>
              </w:rPr>
              <w:t xml:space="preserve">(1,000-5,000 yearly) </w:t>
            </w:r>
            <w:r w:rsidRPr="00D95936">
              <w:rPr>
                <w:rFonts w:ascii="Times New Roman" w:hAnsi="Times New Roman" w:cs="Times New Roman"/>
                <w:lang w:val="en-US"/>
              </w:rPr>
              <w:t>and temperature</w:t>
            </w:r>
            <w:r w:rsidR="009E5078">
              <w:rPr>
                <w:rFonts w:ascii="Times New Roman" w:hAnsi="Times New Roman" w:cs="Times New Roman"/>
                <w:lang w:val="en-US"/>
              </w:rPr>
              <w:t xml:space="preserve"> (&gt; 20</w:t>
            </w:r>
            <w:r w:rsidR="001D677E">
              <w:rPr>
                <w:rFonts w:ascii="Times New Roman" w:hAnsi="Times New Roman" w:cs="Times New Roman"/>
                <w:lang w:val="en-US"/>
              </w:rPr>
              <w:t xml:space="preserve"> ˚C)</w:t>
            </w:r>
            <w:r w:rsidRPr="00D95936">
              <w:rPr>
                <w:rFonts w:ascii="Times New Roman" w:hAnsi="Times New Roman" w:cs="Times New Roman"/>
                <w:lang w:val="en-US"/>
              </w:rPr>
              <w:t>, and lower seasona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96BA49" w14:textId="5A69F6E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 xml:space="preserve">Lower rainfall </w:t>
            </w:r>
            <w:r w:rsidR="0082768C">
              <w:rPr>
                <w:rFonts w:ascii="Times New Roman" w:hAnsi="Times New Roman" w:cs="Times New Roman"/>
                <w:lang w:val="en-US"/>
              </w:rPr>
              <w:t xml:space="preserve">(500-2,000 yearly) </w:t>
            </w:r>
            <w:r w:rsidRPr="00D95936">
              <w:rPr>
                <w:rFonts w:ascii="Times New Roman" w:hAnsi="Times New Roman" w:cs="Times New Roman"/>
                <w:lang w:val="en-US"/>
              </w:rPr>
              <w:t>and greater seasonality</w:t>
            </w:r>
            <w:r w:rsidR="008C074E">
              <w:rPr>
                <w:rFonts w:ascii="Times New Roman" w:hAnsi="Times New Roman" w:cs="Times New Roman"/>
                <w:lang w:val="en-US"/>
              </w:rPr>
              <w:t>,</w:t>
            </w:r>
            <w:r w:rsidR="00600BE6">
              <w:rPr>
                <w:rFonts w:ascii="Times New Roman" w:hAnsi="Times New Roman" w:cs="Times New Roman"/>
                <w:lang w:val="en-US"/>
              </w:rPr>
              <w:t xml:space="preserve"> wi</w:t>
            </w:r>
            <w:r w:rsidR="00F237A0">
              <w:rPr>
                <w:rFonts w:ascii="Times New Roman" w:hAnsi="Times New Roman" w:cs="Times New Roman"/>
                <w:lang w:val="en-US"/>
              </w:rPr>
              <w:t>th temperatures ranging from -15</w:t>
            </w:r>
            <w:r w:rsidR="00600BE6">
              <w:rPr>
                <w:rFonts w:ascii="Times New Roman" w:hAnsi="Times New Roman" w:cs="Times New Roman"/>
                <w:lang w:val="en-US"/>
              </w:rPr>
              <w:t xml:space="preserve"> ˚C to 30 ˚C</w:t>
            </w:r>
          </w:p>
        </w:tc>
      </w:tr>
      <w:tr w:rsidR="00E44F3B" w:rsidRPr="00D95936" w14:paraId="017CF663" w14:textId="77777777" w:rsidTr="00600BE6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C511383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Biodiversity</w:t>
            </w:r>
          </w:p>
        </w:tc>
        <w:tc>
          <w:tcPr>
            <w:tcW w:w="5534" w:type="dxa"/>
            <w:tcBorders>
              <w:top w:val="nil"/>
              <w:bottom w:val="nil"/>
            </w:tcBorders>
            <w:vAlign w:val="center"/>
          </w:tcPr>
          <w:p w14:paraId="3D66479B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The greatest diversity</w:t>
            </w:r>
            <w:r>
              <w:rPr>
                <w:rFonts w:ascii="Times New Roman" w:hAnsi="Times New Roman" w:cs="Times New Roman"/>
                <w:lang w:val="en-US"/>
              </w:rPr>
              <w:t xml:space="preserve"> of organism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D5D5EF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Less diver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44F3B" w:rsidRPr="00D95936" w14:paraId="08A689D9" w14:textId="77777777" w:rsidTr="00600BE6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204EF29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Productivity and decomposition</w:t>
            </w:r>
          </w:p>
        </w:tc>
        <w:tc>
          <w:tcPr>
            <w:tcW w:w="5534" w:type="dxa"/>
            <w:tcBorders>
              <w:top w:val="nil"/>
              <w:bottom w:val="nil"/>
            </w:tcBorders>
            <w:vAlign w:val="center"/>
          </w:tcPr>
          <w:p w14:paraId="0257BE68" w14:textId="0817A173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Higher</w:t>
            </w:r>
            <w:r w:rsidR="00AE6783">
              <w:rPr>
                <w:rFonts w:ascii="Times New Roman" w:hAnsi="Times New Roman" w:cs="Times New Roman"/>
                <w:lang w:val="en-US"/>
              </w:rPr>
              <w:t xml:space="preserve"> (eg: average NPP of 1,600-2,200 </w:t>
            </w:r>
            <w:r w:rsidR="00AE6783" w:rsidRPr="00AE6783">
              <w:rPr>
                <w:rFonts w:ascii="Times New Roman" w:hAnsi="Times New Roman" w:cs="Times New Roman"/>
                <w:lang w:val="en-US"/>
              </w:rPr>
              <w:t>g m</w:t>
            </w:r>
            <w:r w:rsidR="00AE6783" w:rsidRPr="00AE6783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="00AE6783" w:rsidRPr="00AE6783">
              <w:rPr>
                <w:rFonts w:ascii="Times New Roman" w:hAnsi="Times New Roman" w:cs="Times New Roman"/>
                <w:lang w:val="en-US"/>
              </w:rPr>
              <w:t xml:space="preserve"> yr</w:t>
            </w:r>
            <w:r w:rsidR="00AE6783" w:rsidRPr="00AE678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AE678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3057D5" w14:textId="349051F4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Lower</w:t>
            </w:r>
            <w:r w:rsidR="00AE6783">
              <w:rPr>
                <w:rFonts w:ascii="Times New Roman" w:hAnsi="Times New Roman" w:cs="Times New Roman"/>
                <w:lang w:val="en-US"/>
              </w:rPr>
              <w:t xml:space="preserve"> (eg.: average NPP of </w:t>
            </w:r>
            <w:r w:rsidR="00AE6783" w:rsidRPr="00AE6783">
              <w:rPr>
                <w:rFonts w:ascii="Times New Roman" w:hAnsi="Times New Roman" w:cs="Times New Roman"/>
                <w:lang w:val="en-US"/>
              </w:rPr>
              <w:t>1</w:t>
            </w:r>
            <w:r w:rsidR="00AE6783">
              <w:rPr>
                <w:rFonts w:ascii="Times New Roman" w:hAnsi="Times New Roman" w:cs="Times New Roman"/>
                <w:lang w:val="en-US"/>
              </w:rPr>
              <w:t>,</w:t>
            </w:r>
            <w:r w:rsidR="00AE6783" w:rsidRPr="00AE6783">
              <w:rPr>
                <w:rFonts w:ascii="Times New Roman" w:hAnsi="Times New Roman" w:cs="Times New Roman"/>
                <w:lang w:val="en-US"/>
              </w:rPr>
              <w:t>200</w:t>
            </w:r>
            <w:r w:rsidR="00AE6783">
              <w:rPr>
                <w:rFonts w:ascii="Times New Roman" w:hAnsi="Times New Roman" w:cs="Times New Roman"/>
                <w:lang w:val="en-US"/>
              </w:rPr>
              <w:t>-1,300</w:t>
            </w:r>
            <w:r w:rsidR="00AE6783" w:rsidRPr="00AE6783">
              <w:rPr>
                <w:rFonts w:ascii="Times New Roman" w:hAnsi="Times New Roman" w:cs="Times New Roman"/>
                <w:lang w:val="en-US"/>
              </w:rPr>
              <w:t xml:space="preserve"> g m</w:t>
            </w:r>
            <w:r w:rsidR="00AE6783" w:rsidRPr="00AE6783">
              <w:rPr>
                <w:rFonts w:ascii="Times New Roman" w:hAnsi="Times New Roman" w:cs="Times New Roman"/>
                <w:vertAlign w:val="superscript"/>
                <w:lang w:val="en-US"/>
              </w:rPr>
              <w:t>-2</w:t>
            </w:r>
            <w:r w:rsidR="00AE6783" w:rsidRPr="00AE6783">
              <w:rPr>
                <w:rFonts w:ascii="Times New Roman" w:hAnsi="Times New Roman" w:cs="Times New Roman"/>
                <w:lang w:val="en-US"/>
              </w:rPr>
              <w:t xml:space="preserve"> yr</w:t>
            </w:r>
            <w:r w:rsidR="00AE6783" w:rsidRPr="00AE678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AE678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44F3B" w:rsidRPr="00D95936" w14:paraId="1C12CFFD" w14:textId="77777777" w:rsidTr="00600BE6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802F536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nt</w:t>
            </w:r>
            <w:r w:rsidRPr="00D95936">
              <w:rPr>
                <w:rFonts w:ascii="Times New Roman" w:hAnsi="Times New Roman" w:cs="Times New Roman"/>
                <w:lang w:val="en-US"/>
              </w:rPr>
              <w:t xml:space="preserve"> plants</w:t>
            </w:r>
          </w:p>
        </w:tc>
        <w:tc>
          <w:tcPr>
            <w:tcW w:w="5534" w:type="dxa"/>
            <w:tcBorders>
              <w:top w:val="nil"/>
              <w:bottom w:val="nil"/>
            </w:tcBorders>
            <w:vAlign w:val="center"/>
          </w:tcPr>
          <w:p w14:paraId="24861F57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diversity,</w:t>
            </w:r>
            <w:r w:rsidRPr="00D95936">
              <w:rPr>
                <w:rFonts w:ascii="Times New Roman" w:hAnsi="Times New Roman" w:cs="Times New Roman"/>
                <w:lang w:val="en-US"/>
              </w:rPr>
              <w:t xml:space="preserve"> abundance</w:t>
            </w:r>
            <w:r>
              <w:rPr>
                <w:rFonts w:ascii="Times New Roman" w:hAnsi="Times New Roman" w:cs="Times New Roman"/>
                <w:lang w:val="en-US"/>
              </w:rPr>
              <w:t xml:space="preserve"> and heterogeneity of legum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6D16DC" w14:textId="2A3A3ABD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ominance of </w:t>
            </w:r>
            <w:r w:rsidR="0082768C">
              <w:rPr>
                <w:rFonts w:ascii="Times New Roman" w:hAnsi="Times New Roman" w:cs="Times New Roman"/>
                <w:lang w:val="en-US"/>
              </w:rPr>
              <w:t xml:space="preserve">conifers and </w:t>
            </w:r>
            <w:r>
              <w:rPr>
                <w:rFonts w:ascii="Times New Roman" w:hAnsi="Times New Roman" w:cs="Times New Roman"/>
                <w:lang w:val="en-US"/>
              </w:rPr>
              <w:t>deciduous trees</w:t>
            </w:r>
          </w:p>
        </w:tc>
      </w:tr>
      <w:tr w:rsidR="00E44F3B" w:rsidRPr="00D95936" w14:paraId="5309E801" w14:textId="77777777" w:rsidTr="00600BE6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8C1DD20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Soil type</w:t>
            </w:r>
          </w:p>
        </w:tc>
        <w:tc>
          <w:tcPr>
            <w:tcW w:w="5534" w:type="dxa"/>
            <w:tcBorders>
              <w:top w:val="nil"/>
              <w:bottom w:val="nil"/>
            </w:tcBorders>
            <w:vAlign w:val="center"/>
          </w:tcPr>
          <w:p w14:paraId="604CE1A6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Ultisols, Oxisol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799305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Alfisols, Spodosols</w:t>
            </w:r>
          </w:p>
        </w:tc>
      </w:tr>
      <w:tr w:rsidR="00E44F3B" w:rsidRPr="00D95936" w14:paraId="7E22F0B9" w14:textId="77777777" w:rsidTr="00600BE6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E164941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Soil conditions</w:t>
            </w:r>
          </w:p>
        </w:tc>
        <w:tc>
          <w:tcPr>
            <w:tcW w:w="5534" w:type="dxa"/>
            <w:tcBorders>
              <w:top w:val="nil"/>
              <w:bottom w:val="nil"/>
            </w:tcBorders>
            <w:vAlign w:val="center"/>
          </w:tcPr>
          <w:p w14:paraId="78050E36" w14:textId="33D68732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Low pH</w:t>
            </w:r>
            <w:r w:rsidR="00BC5DDE">
              <w:rPr>
                <w:rFonts w:ascii="Times New Roman" w:hAnsi="Times New Roman" w:cs="Times New Roman"/>
                <w:lang w:val="en-US"/>
              </w:rPr>
              <w:t xml:space="preserve"> (3.5-6)</w:t>
            </w:r>
            <w:r w:rsidRPr="00D95936">
              <w:rPr>
                <w:rFonts w:ascii="Times New Roman" w:hAnsi="Times New Roman" w:cs="Times New Roman"/>
                <w:lang w:val="en-US"/>
              </w:rPr>
              <w:t>, lower organic matter accumulation, P-limited*, large amounts of Fe oxide</w:t>
            </w:r>
            <w:r>
              <w:rPr>
                <w:rFonts w:ascii="Times New Roman" w:hAnsi="Times New Roman" w:cs="Times New Roman"/>
                <w:lang w:val="en-US"/>
              </w:rPr>
              <w:t>s and</w:t>
            </w:r>
            <w:r w:rsidRPr="00D95936">
              <w:rPr>
                <w:rFonts w:ascii="Times New Roman" w:hAnsi="Times New Roman" w:cs="Times New Roman"/>
                <w:lang w:val="en-US"/>
              </w:rPr>
              <w:t xml:space="preserve"> plant litter material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FF3862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Greater range of pH, higher organic matter content</w:t>
            </w:r>
          </w:p>
        </w:tc>
      </w:tr>
      <w:tr w:rsidR="00E44F3B" w:rsidRPr="00D95936" w14:paraId="5BE12C52" w14:textId="77777777" w:rsidTr="00600BE6"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D79E36B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N cycle</w:t>
            </w:r>
          </w:p>
        </w:tc>
        <w:tc>
          <w:tcPr>
            <w:tcW w:w="5534" w:type="dxa"/>
            <w:tcBorders>
              <w:top w:val="nil"/>
              <w:bottom w:val="nil"/>
            </w:tcBorders>
            <w:vAlign w:val="center"/>
          </w:tcPr>
          <w:p w14:paraId="68163D3C" w14:textId="44B44BF3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 xml:space="preserve">N-rich system* with open </w:t>
            </w:r>
            <w:r w:rsidR="00BC5DDE">
              <w:rPr>
                <w:rFonts w:ascii="Times New Roman" w:hAnsi="Times New Roman" w:cs="Times New Roman"/>
                <w:lang w:val="en-US"/>
              </w:rPr>
              <w:t xml:space="preserve">dynamic </w:t>
            </w:r>
            <w:r w:rsidRPr="00D95936">
              <w:rPr>
                <w:rFonts w:ascii="Times New Roman" w:hAnsi="Times New Roman" w:cs="Times New Roman"/>
                <w:lang w:val="en-US"/>
              </w:rPr>
              <w:t>N cycle and greater rates of N cycl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381DEF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N-limited system with internal N cycling</w:t>
            </w:r>
          </w:p>
        </w:tc>
      </w:tr>
      <w:tr w:rsidR="00E44F3B" w:rsidRPr="00D95936" w14:paraId="6FA67053" w14:textId="77777777" w:rsidTr="00600BE6">
        <w:tc>
          <w:tcPr>
            <w:tcW w:w="2411" w:type="dxa"/>
            <w:tcBorders>
              <w:top w:val="nil"/>
            </w:tcBorders>
            <w:vAlign w:val="center"/>
          </w:tcPr>
          <w:p w14:paraId="686E1F1A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Soil N transformations</w:t>
            </w:r>
          </w:p>
        </w:tc>
        <w:tc>
          <w:tcPr>
            <w:tcW w:w="5534" w:type="dxa"/>
            <w:tcBorders>
              <w:top w:val="nil"/>
            </w:tcBorders>
            <w:vAlign w:val="center"/>
          </w:tcPr>
          <w:p w14:paraId="63AC1610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  <w:r w:rsidRPr="00D95936">
              <w:rPr>
                <w:rFonts w:ascii="Times New Roman" w:hAnsi="Times New Roman" w:cs="Times New Roman"/>
                <w:lang w:val="en-US"/>
              </w:rPr>
              <w:t xml:space="preserve"> N fixation </w:t>
            </w:r>
            <w:r>
              <w:rPr>
                <w:rFonts w:ascii="Times New Roman" w:hAnsi="Times New Roman" w:cs="Times New Roman"/>
                <w:lang w:val="en-US"/>
              </w:rPr>
              <w:t xml:space="preserve">rates </w:t>
            </w:r>
            <w:r w:rsidRPr="00D95936">
              <w:rPr>
                <w:rFonts w:ascii="Times New Roman" w:hAnsi="Times New Roman" w:cs="Times New Roman"/>
                <w:lang w:val="en-US"/>
              </w:rPr>
              <w:t xml:space="preserve">and N loss by nitrate leaching and N gaseous fluxes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D75A0C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Low potential for N fixation and N losses (mainly in form of DON)</w:t>
            </w:r>
          </w:p>
        </w:tc>
      </w:tr>
      <w:tr w:rsidR="00E44F3B" w:rsidRPr="00D95936" w14:paraId="72CDBA26" w14:textId="77777777" w:rsidTr="00600BE6">
        <w:tc>
          <w:tcPr>
            <w:tcW w:w="2411" w:type="dxa"/>
            <w:vAlign w:val="center"/>
          </w:tcPr>
          <w:p w14:paraId="5F30048E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N</w:t>
            </w:r>
            <w:r w:rsidRPr="00D9593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D95936">
              <w:rPr>
                <w:rFonts w:ascii="Times New Roman" w:hAnsi="Times New Roman" w:cs="Times New Roman"/>
                <w:lang w:val="en-US"/>
              </w:rPr>
              <w:t>O/N</w:t>
            </w:r>
            <w:r w:rsidRPr="00D9593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5534" w:type="dxa"/>
            <w:vAlign w:val="center"/>
          </w:tcPr>
          <w:p w14:paraId="502BA4B6" w14:textId="08AA0B8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Higher (big source of N</w:t>
            </w:r>
            <w:r w:rsidRPr="00D9593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D95936">
              <w:rPr>
                <w:rFonts w:ascii="Times New Roman" w:hAnsi="Times New Roman" w:cs="Times New Roman"/>
                <w:lang w:val="en-US"/>
              </w:rPr>
              <w:t>O</w:t>
            </w:r>
            <w:r w:rsidR="00D808B3">
              <w:rPr>
                <w:rFonts w:ascii="Times New Roman" w:hAnsi="Times New Roman" w:cs="Times New Roman"/>
                <w:lang w:val="en-US"/>
              </w:rPr>
              <w:t>: 3</w:t>
            </w:r>
            <w:r w:rsidR="00573F5B">
              <w:rPr>
                <w:rFonts w:ascii="Times New Roman" w:hAnsi="Times New Roman" w:cs="Times New Roman"/>
                <w:lang w:val="en-US"/>
              </w:rPr>
              <w:t xml:space="preserve"> Tg N yr</w:t>
            </w:r>
            <w:r w:rsidR="00573F5B" w:rsidRPr="00D808B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D9593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55AADE3" w14:textId="4AD6BAD1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 w:rsidRPr="00D95936">
              <w:rPr>
                <w:rFonts w:ascii="Times New Roman" w:hAnsi="Times New Roman" w:cs="Times New Roman"/>
                <w:lang w:val="en-US"/>
              </w:rPr>
              <w:t>Lower</w:t>
            </w:r>
            <w:r w:rsidR="00D808B3">
              <w:rPr>
                <w:rFonts w:ascii="Times New Roman" w:hAnsi="Times New Roman" w:cs="Times New Roman"/>
                <w:lang w:val="en-US"/>
              </w:rPr>
              <w:t xml:space="preserve"> (N</w:t>
            </w:r>
            <w:r w:rsidR="00D808B3" w:rsidRPr="00D808B3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573F5B">
              <w:rPr>
                <w:rFonts w:ascii="Times New Roman" w:hAnsi="Times New Roman" w:cs="Times New Roman"/>
                <w:lang w:val="en-US"/>
              </w:rPr>
              <w:t>O emission of 0.05-1</w:t>
            </w:r>
            <w:r w:rsidR="00D808B3">
              <w:rPr>
                <w:rFonts w:ascii="Times New Roman" w:hAnsi="Times New Roman" w:cs="Times New Roman"/>
                <w:lang w:val="en-US"/>
              </w:rPr>
              <w:t xml:space="preserve"> Tg N yr</w:t>
            </w:r>
            <w:r w:rsidR="00D808B3" w:rsidRPr="00D808B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D808B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44F3B" w:rsidRPr="00D95936" w14:paraId="7BA74F66" w14:textId="77777777" w:rsidTr="00600BE6">
        <w:tc>
          <w:tcPr>
            <w:tcW w:w="2411" w:type="dxa"/>
            <w:vAlign w:val="center"/>
          </w:tcPr>
          <w:p w14:paraId="596B3818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crobial activity</w:t>
            </w:r>
          </w:p>
        </w:tc>
        <w:tc>
          <w:tcPr>
            <w:tcW w:w="5534" w:type="dxa"/>
            <w:vAlign w:val="center"/>
          </w:tcPr>
          <w:p w14:paraId="0153C6F7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 activity yearly</w:t>
            </w:r>
          </w:p>
        </w:tc>
        <w:tc>
          <w:tcPr>
            <w:tcW w:w="0" w:type="auto"/>
            <w:vAlign w:val="center"/>
          </w:tcPr>
          <w:p w14:paraId="0604A7D5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9407AF">
              <w:rPr>
                <w:rFonts w:ascii="Times New Roman" w:hAnsi="Times New Roman" w:cs="Times New Roman"/>
                <w:lang w:val="en-US"/>
              </w:rPr>
              <w:t>aries seasonally</w:t>
            </w:r>
          </w:p>
        </w:tc>
      </w:tr>
      <w:tr w:rsidR="00E44F3B" w:rsidRPr="00D95936" w14:paraId="72804BFF" w14:textId="77777777" w:rsidTr="00600BE6">
        <w:tc>
          <w:tcPr>
            <w:tcW w:w="2411" w:type="dxa"/>
            <w:vAlign w:val="center"/>
          </w:tcPr>
          <w:p w14:paraId="5C9DEA28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fixing microbes</w:t>
            </w:r>
          </w:p>
        </w:tc>
        <w:tc>
          <w:tcPr>
            <w:tcW w:w="5534" w:type="dxa"/>
            <w:vAlign w:val="center"/>
          </w:tcPr>
          <w:p w14:paraId="312CE2EA" w14:textId="38CAF306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reat abundance of symbiotic and free-living diazotrophs. Activity </w:t>
            </w:r>
            <w:r w:rsidR="0006302C">
              <w:rPr>
                <w:rFonts w:ascii="Times New Roman" w:hAnsi="Times New Roman" w:cs="Times New Roman"/>
                <w:lang w:val="en-US"/>
              </w:rPr>
              <w:t xml:space="preserve">mainly </w:t>
            </w:r>
            <w:r>
              <w:rPr>
                <w:rFonts w:ascii="Times New Roman" w:hAnsi="Times New Roman" w:cs="Times New Roman"/>
                <w:lang w:val="en-US"/>
              </w:rPr>
              <w:t>regulated by soil moisture and both P and Mo availability</w:t>
            </w:r>
          </w:p>
        </w:tc>
        <w:tc>
          <w:tcPr>
            <w:tcW w:w="0" w:type="auto"/>
            <w:vAlign w:val="center"/>
          </w:tcPr>
          <w:p w14:paraId="2209F171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inance of free-living diazotrophs. Gene abundance links to soil organic C</w:t>
            </w:r>
          </w:p>
        </w:tc>
      </w:tr>
      <w:tr w:rsidR="00E44F3B" w:rsidRPr="00D95936" w14:paraId="3DC6F0EA" w14:textId="77777777" w:rsidTr="00600BE6">
        <w:tc>
          <w:tcPr>
            <w:tcW w:w="2411" w:type="dxa"/>
            <w:vAlign w:val="center"/>
          </w:tcPr>
          <w:p w14:paraId="3EF06E92" w14:textId="77777777" w:rsidR="00E44F3B" w:rsidRPr="00D95936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trifying microbes</w:t>
            </w:r>
          </w:p>
        </w:tc>
        <w:tc>
          <w:tcPr>
            <w:tcW w:w="5534" w:type="dxa"/>
            <w:vAlign w:val="center"/>
          </w:tcPr>
          <w:p w14:paraId="28CEB779" w14:textId="55A84A77" w:rsidR="00E44F3B" w:rsidRPr="00D95936" w:rsidRDefault="0006302C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oil </w:t>
            </w:r>
            <w:r w:rsidR="00E44F3B">
              <w:rPr>
                <w:rFonts w:ascii="Times New Roman" w:hAnsi="Times New Roman" w:cs="Times New Roman"/>
                <w:lang w:val="en-US"/>
              </w:rPr>
              <w:t>N availability and fluctuating O</w:t>
            </w:r>
            <w:r w:rsidR="00E44F3B" w:rsidRPr="00A968C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E44F3B">
              <w:rPr>
                <w:rFonts w:ascii="Times New Roman" w:hAnsi="Times New Roman" w:cs="Times New Roman"/>
                <w:lang w:val="en-US"/>
              </w:rPr>
              <w:t xml:space="preserve"> promote higher abundance of AOA</w:t>
            </w:r>
          </w:p>
        </w:tc>
        <w:tc>
          <w:tcPr>
            <w:tcW w:w="0" w:type="auto"/>
            <w:vAlign w:val="center"/>
          </w:tcPr>
          <w:p w14:paraId="1D616E08" w14:textId="343D9006" w:rsidR="00E44F3B" w:rsidRPr="00D95936" w:rsidRDefault="0006302C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oil </w:t>
            </w:r>
            <w:r w:rsidR="00E44F3B">
              <w:rPr>
                <w:rFonts w:ascii="Times New Roman" w:hAnsi="Times New Roman" w:cs="Times New Roman"/>
                <w:lang w:val="en-US"/>
              </w:rPr>
              <w:t>pH and NH</w:t>
            </w:r>
            <w:r w:rsidR="00E44F3B" w:rsidRPr="00A11153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="00E44F3B">
              <w:rPr>
                <w:rFonts w:ascii="Times New Roman" w:hAnsi="Times New Roman" w:cs="Times New Roman"/>
                <w:lang w:val="en-US"/>
              </w:rPr>
              <w:t xml:space="preserve"> availability create niche separation between AOA and AOB</w:t>
            </w:r>
          </w:p>
        </w:tc>
      </w:tr>
      <w:tr w:rsidR="00E44F3B" w:rsidRPr="00D95936" w14:paraId="17C02BD0" w14:textId="77777777" w:rsidTr="00600BE6">
        <w:tc>
          <w:tcPr>
            <w:tcW w:w="2411" w:type="dxa"/>
            <w:vAlign w:val="center"/>
          </w:tcPr>
          <w:p w14:paraId="141509D7" w14:textId="77777777" w:rsidR="00E44F3B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nitrifying microbes</w:t>
            </w:r>
          </w:p>
        </w:tc>
        <w:tc>
          <w:tcPr>
            <w:tcW w:w="5534" w:type="dxa"/>
            <w:vAlign w:val="center"/>
          </w:tcPr>
          <w:p w14:paraId="062745DD" w14:textId="77777777" w:rsidR="00E44F3B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clear relationship between genes abundance and soil properties</w:t>
            </w:r>
          </w:p>
        </w:tc>
        <w:tc>
          <w:tcPr>
            <w:tcW w:w="0" w:type="auto"/>
            <w:vAlign w:val="center"/>
          </w:tcPr>
          <w:p w14:paraId="2BAFF113" w14:textId="77777777" w:rsidR="00E44F3B" w:rsidRDefault="00E44F3B" w:rsidP="00C906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s abundance links to soil pH, moisture, organic C and various N species</w:t>
            </w:r>
          </w:p>
        </w:tc>
      </w:tr>
    </w:tbl>
    <w:p w14:paraId="425D9019" w14:textId="77777777" w:rsidR="00E44F3B" w:rsidRPr="00D95936" w:rsidRDefault="00E44F3B" w:rsidP="00E44F3B">
      <w:pPr>
        <w:spacing w:line="360" w:lineRule="auto"/>
        <w:rPr>
          <w:rFonts w:ascii="Times New Roman" w:hAnsi="Times New Roman" w:cs="Times New Roman"/>
          <w:lang w:val="en-US"/>
        </w:rPr>
      </w:pPr>
      <w:r w:rsidRPr="00D95936">
        <w:rPr>
          <w:rFonts w:ascii="Times New Roman" w:hAnsi="Times New Roman" w:cs="Times New Roman"/>
          <w:lang w:val="en-US"/>
        </w:rPr>
        <w:t>* Not for montane tropical forests</w:t>
      </w:r>
    </w:p>
    <w:p w14:paraId="2BD7B3BC" w14:textId="77777777" w:rsidR="00E44F3B" w:rsidRDefault="00E44F3B">
      <w:pPr>
        <w:rPr>
          <w:rFonts w:ascii="Times New Roman" w:hAnsi="Times New Roman" w:cs="Times New Roman"/>
          <w:lang w:val="en-US"/>
        </w:rPr>
        <w:sectPr w:rsidR="00E44F3B" w:rsidSect="004B5E0D">
          <w:footerReference w:type="even" r:id="rId10"/>
          <w:footerReference w:type="default" r:id="rId11"/>
          <w:pgSz w:w="15840" w:h="12240" w:orient="landscape"/>
          <w:pgMar w:top="1440" w:right="1224" w:bottom="1440" w:left="1224" w:header="720" w:footer="720" w:gutter="0"/>
          <w:cols w:space="720"/>
          <w:docGrid w:linePitch="360"/>
        </w:sectPr>
      </w:pPr>
    </w:p>
    <w:p w14:paraId="76AAEA44" w14:textId="43860141" w:rsidR="006B126D" w:rsidRPr="00AB246C" w:rsidRDefault="00E44F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2</w:t>
      </w:r>
      <w:r w:rsidR="00E60215">
        <w:rPr>
          <w:rFonts w:ascii="Times New Roman" w:hAnsi="Times New Roman" w:cs="Times New Roman"/>
          <w:lang w:val="en-US"/>
        </w:rPr>
        <w:t>. Abundance of N functional genes in</w:t>
      </w:r>
      <w:r w:rsidR="00B0792F" w:rsidRPr="00AB246C">
        <w:rPr>
          <w:rFonts w:ascii="Times New Roman" w:hAnsi="Times New Roman" w:cs="Times New Roman"/>
          <w:lang w:val="en-US"/>
        </w:rPr>
        <w:t xml:space="preserve"> tropical forest soils (for more information, see Table 1).</w:t>
      </w:r>
    </w:p>
    <w:p w14:paraId="15EA38AE" w14:textId="77777777" w:rsidR="00B0792F" w:rsidRPr="00AB246C" w:rsidRDefault="00B0792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138"/>
        <w:gridCol w:w="1890"/>
        <w:gridCol w:w="990"/>
        <w:gridCol w:w="2250"/>
        <w:gridCol w:w="4492"/>
        <w:gridCol w:w="2416"/>
      </w:tblGrid>
      <w:tr w:rsidR="0066148E" w:rsidRPr="00AB246C" w14:paraId="1B92F5AB" w14:textId="77777777" w:rsidTr="003E4881">
        <w:tc>
          <w:tcPr>
            <w:tcW w:w="1138" w:type="dxa"/>
          </w:tcPr>
          <w:p w14:paraId="558D15FE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Process</w:t>
            </w:r>
          </w:p>
        </w:tc>
        <w:tc>
          <w:tcPr>
            <w:tcW w:w="1890" w:type="dxa"/>
          </w:tcPr>
          <w:p w14:paraId="2091A69D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Encoding enzyme</w:t>
            </w:r>
          </w:p>
        </w:tc>
        <w:tc>
          <w:tcPr>
            <w:tcW w:w="990" w:type="dxa"/>
          </w:tcPr>
          <w:p w14:paraId="0EB199BF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2250" w:type="dxa"/>
          </w:tcPr>
          <w:p w14:paraId="4E63FD84" w14:textId="3A4FFA98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Primers</w:t>
            </w:r>
            <w:r w:rsidR="001E38E0" w:rsidRPr="00AB246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4492" w:type="dxa"/>
          </w:tcPr>
          <w:p w14:paraId="6D019594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Gene abundance (copies . g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soil)</w:t>
            </w:r>
          </w:p>
        </w:tc>
        <w:tc>
          <w:tcPr>
            <w:tcW w:w="2416" w:type="dxa"/>
          </w:tcPr>
          <w:p w14:paraId="70D44CCB" w14:textId="71D20F4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References</w:t>
            </w:r>
            <w:r w:rsidR="008A36E0">
              <w:rPr>
                <w:rFonts w:ascii="Times New Roman" w:hAnsi="Times New Roman" w:cs="Times New Roman"/>
                <w:lang w:val="en-US"/>
              </w:rPr>
              <w:t>**</w:t>
            </w:r>
            <w:bookmarkStart w:id="0" w:name="_GoBack"/>
            <w:bookmarkEnd w:id="0"/>
          </w:p>
        </w:tc>
      </w:tr>
      <w:tr w:rsidR="0066148E" w:rsidRPr="00AB246C" w14:paraId="179C0D25" w14:textId="77777777" w:rsidTr="003E4881">
        <w:tc>
          <w:tcPr>
            <w:tcW w:w="1138" w:type="dxa"/>
          </w:tcPr>
          <w:p w14:paraId="6FE76694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 fixation</w:t>
            </w:r>
          </w:p>
        </w:tc>
        <w:tc>
          <w:tcPr>
            <w:tcW w:w="1890" w:type="dxa"/>
          </w:tcPr>
          <w:p w14:paraId="1B572438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itrogenase</w:t>
            </w:r>
          </w:p>
        </w:tc>
        <w:tc>
          <w:tcPr>
            <w:tcW w:w="990" w:type="dxa"/>
          </w:tcPr>
          <w:p w14:paraId="791533E9" w14:textId="77777777" w:rsidR="00B0792F" w:rsidRPr="00AB246C" w:rsidRDefault="00B0792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nifH</w:t>
            </w:r>
          </w:p>
        </w:tc>
        <w:tc>
          <w:tcPr>
            <w:tcW w:w="2250" w:type="dxa"/>
          </w:tcPr>
          <w:p w14:paraId="3D755AFF" w14:textId="7357EE69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F/Rb</w:t>
            </w:r>
            <w:r w:rsidR="001E38E0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25576EDA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PolF/PolR</w:t>
            </w:r>
            <w:r w:rsidR="001E38E0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  <w:p w14:paraId="5A30AB19" w14:textId="5F0BAD65" w:rsidR="00B05012" w:rsidRPr="00AB246C" w:rsidRDefault="00B0501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2" w:type="dxa"/>
          </w:tcPr>
          <w:p w14:paraId="6EDDF1F2" w14:textId="47E3B4A2" w:rsidR="00B76A18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2.1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Amazonian </w:t>
            </w:r>
            <w:r w:rsidR="00AB246C">
              <w:rPr>
                <w:rFonts w:ascii="Times New Roman" w:hAnsi="Times New Roman" w:cs="Times New Roman"/>
                <w:lang w:val="en-US"/>
              </w:rPr>
              <w:t>P</w:t>
            </w:r>
            <w:r w:rsidRPr="00AB246C">
              <w:rPr>
                <w:rFonts w:ascii="Times New Roman" w:hAnsi="Times New Roman" w:cs="Times New Roman"/>
                <w:lang w:val="en-US"/>
              </w:rPr>
              <w:t>TF)</w:t>
            </w:r>
          </w:p>
          <w:p w14:paraId="7E1C6D3C" w14:textId="76DF87F1" w:rsidR="00B0792F" w:rsidRPr="00AB246C" w:rsidRDefault="00B0792F" w:rsidP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2.1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="00B76A18" w:rsidRPr="00AB246C">
              <w:rPr>
                <w:rFonts w:ascii="Times New Roman" w:hAnsi="Times New Roman" w:cs="Times New Roman"/>
                <w:lang w:val="en-US"/>
              </w:rPr>
              <w:t xml:space="preserve"> (Amazonian</w:t>
            </w:r>
            <w:r w:rsidR="00AB246C">
              <w:rPr>
                <w:rFonts w:ascii="Times New Roman" w:hAnsi="Times New Roman" w:cs="Times New Roman"/>
                <w:lang w:val="en-US"/>
              </w:rPr>
              <w:t xml:space="preserve"> P</w:t>
            </w:r>
            <w:r w:rsidRPr="00AB246C">
              <w:rPr>
                <w:rFonts w:ascii="Times New Roman" w:hAnsi="Times New Roman" w:cs="Times New Roman"/>
                <w:lang w:val="en-US"/>
              </w:rPr>
              <w:t>TF)</w:t>
            </w:r>
          </w:p>
          <w:p w14:paraId="3AE642C7" w14:textId="5E07E7A9" w:rsidR="00B05012" w:rsidRPr="00AB246C" w:rsidRDefault="00B76A18" w:rsidP="00B76A1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5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="00AB246C">
              <w:rPr>
                <w:rFonts w:ascii="Times New Roman" w:hAnsi="Times New Roman" w:cs="Times New Roman"/>
                <w:lang w:val="en-US"/>
              </w:rPr>
              <w:t xml:space="preserve"> (Amazonian S</w:t>
            </w:r>
            <w:r w:rsidRPr="00AB246C">
              <w:rPr>
                <w:rFonts w:ascii="Times New Roman" w:hAnsi="Times New Roman" w:cs="Times New Roman"/>
                <w:lang w:val="en-US"/>
              </w:rPr>
              <w:t>TF)</w:t>
            </w:r>
          </w:p>
        </w:tc>
        <w:tc>
          <w:tcPr>
            <w:tcW w:w="2416" w:type="dxa"/>
          </w:tcPr>
          <w:p w14:paraId="2E9C98B9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Lammel et al. (2015)</w:t>
            </w:r>
          </w:p>
          <w:p w14:paraId="3E15C3DF" w14:textId="77777777" w:rsidR="00B0792F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Mirza et al. (2014)</w:t>
            </w:r>
          </w:p>
          <w:p w14:paraId="489BAF2C" w14:textId="704F34C7" w:rsidR="00B05012" w:rsidRPr="00AB246C" w:rsidRDefault="00B0501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48E" w:rsidRPr="00AB246C" w14:paraId="0D1EAEFB" w14:textId="77777777" w:rsidTr="003E4881">
        <w:tc>
          <w:tcPr>
            <w:tcW w:w="1138" w:type="dxa"/>
          </w:tcPr>
          <w:p w14:paraId="58B0F5F8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Ammonia oxidation</w:t>
            </w:r>
          </w:p>
        </w:tc>
        <w:tc>
          <w:tcPr>
            <w:tcW w:w="1890" w:type="dxa"/>
          </w:tcPr>
          <w:p w14:paraId="47C1D37C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Ammonia monooxygenase</w:t>
            </w:r>
          </w:p>
          <w:p w14:paraId="71DB1B94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7DBDED4E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7A45C2F1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61549042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17ED0FFD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7C8B0990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7CFAE367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3FF2DDA1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632D4307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5A713FB4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59CE54C6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02EBF853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31A24CF0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3A6E634A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37E3DF08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3BF004E2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01F816D1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258FF2B2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1E5E54EF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23ED1D22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5A835FB1" w14:textId="77777777" w:rsidR="00EC3FD0" w:rsidRDefault="00EC3FD0">
            <w:pPr>
              <w:rPr>
                <w:rFonts w:ascii="Times New Roman" w:hAnsi="Times New Roman" w:cs="Times New Roman"/>
                <w:lang w:val="en-US"/>
              </w:rPr>
            </w:pPr>
          </w:p>
          <w:p w14:paraId="17D90768" w14:textId="1FC9B33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Hydroxylamine oxidoreductase</w:t>
            </w:r>
          </w:p>
        </w:tc>
        <w:tc>
          <w:tcPr>
            <w:tcW w:w="990" w:type="dxa"/>
          </w:tcPr>
          <w:p w14:paraId="7BFDF23A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AmoA</w:t>
            </w:r>
            <w:r w:rsidRPr="00AB246C">
              <w:rPr>
                <w:rFonts w:ascii="Times New Roman" w:hAnsi="Times New Roman" w:cs="Times New Roman"/>
                <w:lang w:val="en-US"/>
              </w:rPr>
              <w:t>- Archaea</w:t>
            </w:r>
          </w:p>
          <w:p w14:paraId="584285EB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0B18631D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419F01BD" w14:textId="77777777" w:rsidR="00CD6F08" w:rsidRPr="00AB246C" w:rsidRDefault="00CD6F08">
            <w:pPr>
              <w:rPr>
                <w:rFonts w:ascii="Times New Roman" w:hAnsi="Times New Roman" w:cs="Times New Roman"/>
                <w:lang w:val="en-US"/>
              </w:rPr>
            </w:pPr>
          </w:p>
          <w:p w14:paraId="0C127DF7" w14:textId="77777777" w:rsidR="0066148E" w:rsidRPr="00AB246C" w:rsidRDefault="0066148E">
            <w:pPr>
              <w:rPr>
                <w:rFonts w:ascii="Times New Roman" w:hAnsi="Times New Roman" w:cs="Times New Roman"/>
                <w:lang w:val="en-US"/>
              </w:rPr>
            </w:pPr>
          </w:p>
          <w:p w14:paraId="3C771917" w14:textId="77777777" w:rsidR="0066148E" w:rsidRPr="00AB246C" w:rsidRDefault="0066148E">
            <w:pPr>
              <w:rPr>
                <w:rFonts w:ascii="Times New Roman" w:hAnsi="Times New Roman" w:cs="Times New Roman"/>
                <w:lang w:val="en-US"/>
              </w:rPr>
            </w:pPr>
          </w:p>
          <w:p w14:paraId="6C90C27D" w14:textId="77777777" w:rsidR="0098264F" w:rsidRPr="00AB246C" w:rsidRDefault="0098264F">
            <w:pPr>
              <w:rPr>
                <w:rFonts w:ascii="Times New Roman" w:hAnsi="Times New Roman" w:cs="Times New Roman"/>
                <w:lang w:val="en-US"/>
              </w:rPr>
            </w:pPr>
          </w:p>
          <w:p w14:paraId="320DB2E1" w14:textId="77777777" w:rsidR="0098264F" w:rsidRPr="00AB246C" w:rsidRDefault="0098264F">
            <w:pPr>
              <w:rPr>
                <w:rFonts w:ascii="Times New Roman" w:hAnsi="Times New Roman" w:cs="Times New Roman"/>
                <w:lang w:val="en-US"/>
              </w:rPr>
            </w:pPr>
          </w:p>
          <w:p w14:paraId="29A8B632" w14:textId="77777777" w:rsidR="00EC3FD0" w:rsidRDefault="00EC3FD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48627867" w14:textId="77777777" w:rsidR="00EC3FD0" w:rsidRDefault="00EC3FD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04B1D1E7" w14:textId="77777777" w:rsidR="00EC3FD0" w:rsidRDefault="00EC3FD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34CE2D29" w14:textId="77777777" w:rsidR="00EC3FD0" w:rsidRDefault="00EC3FD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45A5C644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AmoA</w:t>
            </w:r>
            <w:r w:rsidRPr="00AB246C">
              <w:rPr>
                <w:rFonts w:ascii="Times New Roman" w:hAnsi="Times New Roman" w:cs="Times New Roman"/>
                <w:lang w:val="en-US"/>
              </w:rPr>
              <w:t>-Bacteria</w:t>
            </w:r>
          </w:p>
          <w:p w14:paraId="03B3EB6F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285BB4CD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6133EE25" w14:textId="77777777" w:rsidR="003907EA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</w:p>
          <w:p w14:paraId="5B9709EB" w14:textId="77777777" w:rsidR="003907EA" w:rsidRPr="00AB246C" w:rsidRDefault="003907EA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40A0A579" w14:textId="77777777" w:rsidR="00EC3FD0" w:rsidRDefault="00EC3FD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6DF8F14A" w14:textId="77777777" w:rsidR="00EC3FD0" w:rsidRDefault="00EC3FD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024D9807" w14:textId="77777777" w:rsidR="00EC3FD0" w:rsidRDefault="00EC3FD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75CDE6A2" w14:textId="77777777" w:rsidR="00EC3FD0" w:rsidRDefault="00EC3FD0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400A4F36" w14:textId="2043DAD5" w:rsidR="003907EA" w:rsidRPr="00AB246C" w:rsidRDefault="003907E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hao</w:t>
            </w:r>
          </w:p>
        </w:tc>
        <w:tc>
          <w:tcPr>
            <w:tcW w:w="2250" w:type="dxa"/>
          </w:tcPr>
          <w:p w14:paraId="668DABDF" w14:textId="6D3D894D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F/R</w:t>
            </w:r>
            <w:r w:rsidR="000E5B07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  <w:p w14:paraId="6006CEBA" w14:textId="7CEAB933" w:rsidR="00650F9D" w:rsidRPr="00AB246C" w:rsidRDefault="00650F9D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F/R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  <w:p w14:paraId="7CAD754D" w14:textId="77777777" w:rsidR="00F14EA3" w:rsidRDefault="00F14EA3">
            <w:pPr>
              <w:rPr>
                <w:rFonts w:ascii="Times New Roman" w:hAnsi="Times New Roman" w:cs="Times New Roman"/>
                <w:lang w:val="en-US"/>
              </w:rPr>
            </w:pPr>
          </w:p>
          <w:p w14:paraId="6407815F" w14:textId="3D67F062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AF/AR</w:t>
            </w:r>
            <w:r w:rsidR="000E5B07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  <w:p w14:paraId="0EFB00EB" w14:textId="6CC93D1D" w:rsidR="0017186D" w:rsidRPr="00AB246C" w:rsidRDefault="001E38E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F/R</w:t>
            </w:r>
            <w:r w:rsidR="000E5B07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  <w:p w14:paraId="4E5EDDF5" w14:textId="77777777" w:rsidR="0066148E" w:rsidRPr="00AB246C" w:rsidRDefault="0066148E">
            <w:pPr>
              <w:rPr>
                <w:rFonts w:ascii="Times New Roman" w:hAnsi="Times New Roman" w:cs="Times New Roman"/>
                <w:lang w:val="en-US"/>
              </w:rPr>
            </w:pPr>
          </w:p>
          <w:p w14:paraId="2875EEC0" w14:textId="77777777" w:rsidR="0066148E" w:rsidRPr="00AB246C" w:rsidRDefault="0066148E">
            <w:pPr>
              <w:rPr>
                <w:rFonts w:ascii="Times New Roman" w:hAnsi="Times New Roman" w:cs="Times New Roman"/>
                <w:lang w:val="en-US"/>
              </w:rPr>
            </w:pPr>
          </w:p>
          <w:p w14:paraId="3DC11EA8" w14:textId="0F9D4DB2" w:rsidR="00B05012" w:rsidRDefault="00B05012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CrenamoA23f/A616r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14:paraId="0B1676F7" w14:textId="77777777" w:rsidR="00CD6F08" w:rsidRPr="00AB246C" w:rsidRDefault="00CD6F08">
            <w:pPr>
              <w:rPr>
                <w:rFonts w:ascii="Times New Roman" w:hAnsi="Times New Roman" w:cs="Times New Roman"/>
                <w:lang w:val="en-US"/>
              </w:rPr>
            </w:pPr>
          </w:p>
          <w:p w14:paraId="5E9FD26E" w14:textId="77777777" w:rsidR="000A2B12" w:rsidRDefault="000A2B12">
            <w:pPr>
              <w:rPr>
                <w:rFonts w:ascii="Times New Roman" w:hAnsi="Times New Roman" w:cs="Times New Roman"/>
                <w:lang w:val="en-US"/>
              </w:rPr>
            </w:pPr>
          </w:p>
          <w:p w14:paraId="4269B6A5" w14:textId="0F9F18B0" w:rsidR="0098264F" w:rsidRDefault="006F34AD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CrenamoA23f/A616r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  <w:p w14:paraId="1F6C1174" w14:textId="77777777" w:rsidR="006F34AD" w:rsidRDefault="006F34AD">
            <w:pPr>
              <w:rPr>
                <w:rFonts w:ascii="Times New Roman" w:hAnsi="Times New Roman" w:cs="Times New Roman"/>
                <w:lang w:val="en-US"/>
              </w:rPr>
            </w:pPr>
          </w:p>
          <w:p w14:paraId="06B27BFA" w14:textId="77777777" w:rsidR="00F64884" w:rsidRPr="00AB246C" w:rsidRDefault="00F64884">
            <w:pPr>
              <w:rPr>
                <w:rFonts w:ascii="Times New Roman" w:hAnsi="Times New Roman" w:cs="Times New Roman"/>
                <w:lang w:val="en-US"/>
              </w:rPr>
            </w:pPr>
          </w:p>
          <w:p w14:paraId="77DEA563" w14:textId="6FF4A3FA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F/2R</w:t>
            </w:r>
            <w:r w:rsidR="00DE6492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  <w:p w14:paraId="5DA6B09F" w14:textId="5ED29EF3" w:rsidR="00650F9D" w:rsidRPr="00AB246C" w:rsidRDefault="00650F9D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F/2R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  <w:p w14:paraId="30735D4E" w14:textId="77777777" w:rsidR="00ED17A1" w:rsidRDefault="00ED17A1">
            <w:pPr>
              <w:rPr>
                <w:rFonts w:ascii="Times New Roman" w:hAnsi="Times New Roman" w:cs="Times New Roman"/>
                <w:lang w:val="en-US"/>
              </w:rPr>
            </w:pPr>
          </w:p>
          <w:p w14:paraId="337BC7FE" w14:textId="0EA465B1" w:rsidR="00CD6F08" w:rsidRPr="00AB246C" w:rsidRDefault="00CD6F0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BF/BR</w:t>
            </w:r>
            <w:r w:rsidR="000E5B07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  <w:p w14:paraId="2EB42D06" w14:textId="77777777" w:rsidR="00CD6F08" w:rsidRPr="00AB246C" w:rsidRDefault="00CD6F08">
            <w:pPr>
              <w:rPr>
                <w:rFonts w:ascii="Times New Roman" w:hAnsi="Times New Roman" w:cs="Times New Roman"/>
                <w:lang w:val="en-US"/>
              </w:rPr>
            </w:pPr>
          </w:p>
          <w:p w14:paraId="512FF92C" w14:textId="31EA1EE3" w:rsidR="0017186D" w:rsidRPr="00AB246C" w:rsidRDefault="001E38E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F/2R</w:t>
            </w:r>
            <w:r w:rsidR="00DE6492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  <w:p w14:paraId="794349F8" w14:textId="08BEA763" w:rsidR="00B05012" w:rsidRDefault="00B05012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F/2R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  <w:p w14:paraId="017CF02A" w14:textId="77777777" w:rsidR="0017186D" w:rsidRDefault="0017186D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F/2R</w:t>
            </w:r>
            <w:r w:rsidR="00DE6492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  <w:p w14:paraId="3876FD74" w14:textId="7DAFC86C" w:rsidR="006F34AD" w:rsidRPr="006F34AD" w:rsidRDefault="006F34AD" w:rsidP="000A2B1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2" w:type="dxa"/>
          </w:tcPr>
          <w:p w14:paraId="47E61745" w14:textId="54668818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5.8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Amazonian </w:t>
            </w:r>
            <w:r w:rsidR="00AB246C">
              <w:rPr>
                <w:rFonts w:ascii="Times New Roman" w:hAnsi="Times New Roman" w:cs="Times New Roman"/>
                <w:lang w:val="en-US"/>
              </w:rPr>
              <w:t>P</w:t>
            </w:r>
            <w:r w:rsidRPr="00AB246C">
              <w:rPr>
                <w:rFonts w:ascii="Times New Roman" w:hAnsi="Times New Roman" w:cs="Times New Roman"/>
                <w:lang w:val="en-US"/>
              </w:rPr>
              <w:t>TF)</w:t>
            </w:r>
          </w:p>
          <w:p w14:paraId="4A3526BA" w14:textId="51389A8F" w:rsidR="00650F9D" w:rsidRDefault="0004123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14EA3">
              <w:rPr>
                <w:rFonts w:ascii="Times New Roman" w:hAnsi="Times New Roman" w:cs="Times New Roman"/>
                <w:lang w:val="en-US"/>
              </w:rPr>
              <w:t>(s</w:t>
            </w:r>
            <w:r w:rsidR="00AB246C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E4881">
              <w:rPr>
                <w:rFonts w:ascii="Times New Roman" w:hAnsi="Times New Roman" w:cs="Times New Roman"/>
                <w:lang w:val="en-US"/>
              </w:rPr>
              <w:t>TF</w:t>
            </w:r>
            <w:r w:rsidR="00AB246C" w:rsidRPr="00AB246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14EA3">
              <w:rPr>
                <w:rFonts w:ascii="Times New Roman" w:hAnsi="Times New Roman" w:cs="Times New Roman"/>
                <w:lang w:val="en-US"/>
              </w:rPr>
              <w:t xml:space="preserve">Ferrasol, </w:t>
            </w:r>
            <w:r w:rsidR="00AB246C" w:rsidRPr="00AB246C">
              <w:rPr>
                <w:rFonts w:ascii="Times New Roman" w:hAnsi="Times New Roman" w:cs="Times New Roman"/>
                <w:lang w:val="en-US"/>
              </w:rPr>
              <w:t>China)</w:t>
            </w:r>
          </w:p>
          <w:p w14:paraId="083036C2" w14:textId="5798D202" w:rsidR="00F14EA3" w:rsidRPr="00AB246C" w:rsidRDefault="0004123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14EA3">
              <w:rPr>
                <w:rFonts w:ascii="Times New Roman" w:hAnsi="Times New Roman" w:cs="Times New Roman"/>
                <w:lang w:val="en-US"/>
              </w:rPr>
              <w:t>(s</w:t>
            </w:r>
            <w:r w:rsidR="003E4881">
              <w:rPr>
                <w:rFonts w:ascii="Times New Roman" w:hAnsi="Times New Roman" w:cs="Times New Roman"/>
                <w:lang w:val="en-US"/>
              </w:rPr>
              <w:t>ubTF</w:t>
            </w:r>
            <w:r w:rsidR="00F14EA3" w:rsidRPr="00AB246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F14EA3">
              <w:rPr>
                <w:rFonts w:ascii="Times New Roman" w:hAnsi="Times New Roman" w:cs="Times New Roman"/>
                <w:lang w:val="en-US"/>
              </w:rPr>
              <w:t xml:space="preserve">Cambisol, </w:t>
            </w:r>
            <w:r w:rsidR="00F14EA3" w:rsidRPr="00AB246C">
              <w:rPr>
                <w:rFonts w:ascii="Times New Roman" w:hAnsi="Times New Roman" w:cs="Times New Roman"/>
                <w:lang w:val="en-US"/>
              </w:rPr>
              <w:t>China)</w:t>
            </w:r>
          </w:p>
          <w:p w14:paraId="61177A85" w14:textId="77777777" w:rsidR="00B0792F" w:rsidRPr="00AB246C" w:rsidRDefault="00CD6F0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.2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seasonal TF, Trinidad)</w:t>
            </w:r>
          </w:p>
          <w:p w14:paraId="5CC432F5" w14:textId="4E978124" w:rsidR="00B0792F" w:rsidRPr="00AB246C" w:rsidRDefault="00CD6F0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5.9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="00AB246C">
              <w:rPr>
                <w:rFonts w:ascii="Times New Roman" w:hAnsi="Times New Roman" w:cs="Times New Roman"/>
                <w:lang w:val="en-US"/>
              </w:rPr>
              <w:t xml:space="preserve"> (montane rain TF, Puerto Rico</w:t>
            </w:r>
            <w:r w:rsidRPr="00AB246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DE3B765" w14:textId="73895FCD" w:rsidR="00CD6F08" w:rsidRPr="00AB246C" w:rsidRDefault="00CD6F0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5.2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="00AB246C">
              <w:rPr>
                <w:rFonts w:ascii="Times New Roman" w:hAnsi="Times New Roman" w:cs="Times New Roman"/>
                <w:lang w:val="en-US"/>
              </w:rPr>
              <w:t xml:space="preserve"> (montane wet TF, Puerto Rico</w:t>
            </w:r>
            <w:r w:rsidRPr="00AB246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3FF8817" w14:textId="00F18499" w:rsidR="00CD6F08" w:rsidRPr="00AB246C" w:rsidRDefault="00CD6F0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.1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="003E4881">
              <w:rPr>
                <w:rFonts w:ascii="Times New Roman" w:hAnsi="Times New Roman" w:cs="Times New Roman"/>
                <w:lang w:val="en-US"/>
              </w:rPr>
              <w:t xml:space="preserve"> (rain subTF</w:t>
            </w:r>
            <w:r w:rsidR="00AB246C">
              <w:rPr>
                <w:rFonts w:ascii="Times New Roman" w:hAnsi="Times New Roman" w:cs="Times New Roman"/>
                <w:lang w:val="en-US"/>
              </w:rPr>
              <w:t>, Puerto R</w:t>
            </w:r>
            <w:r w:rsidR="00041231">
              <w:rPr>
                <w:rFonts w:ascii="Times New Roman" w:hAnsi="Times New Roman" w:cs="Times New Roman"/>
                <w:lang w:val="en-US"/>
              </w:rPr>
              <w:t>ico</w:t>
            </w:r>
            <w:r w:rsidR="0066148E" w:rsidRPr="00AB246C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D14B180" w14:textId="4668EFBD" w:rsidR="00B0792F" w:rsidRPr="00AB246C" w:rsidRDefault="0066148E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.2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="003E4881">
              <w:rPr>
                <w:rFonts w:ascii="Times New Roman" w:hAnsi="Times New Roman" w:cs="Times New Roman"/>
                <w:lang w:val="en-US"/>
              </w:rPr>
              <w:t xml:space="preserve"> (old sub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56BFD206" w14:textId="26CCEAAD" w:rsidR="0098264F" w:rsidRPr="00AB246C" w:rsidRDefault="0098264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9.3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B3A97" w:rsidRPr="00AB246C">
              <w:rPr>
                <w:rFonts w:ascii="Times New Roman" w:hAnsi="Times New Roman" w:cs="Times New Roman"/>
                <w:lang w:val="en-US"/>
              </w:rPr>
              <w:t xml:space="preserve">secondary 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pine </w:t>
            </w:r>
            <w:r w:rsidR="003E4881">
              <w:rPr>
                <w:rFonts w:ascii="Times New Roman" w:hAnsi="Times New Roman" w:cs="Times New Roman"/>
                <w:lang w:val="en-US"/>
              </w:rPr>
              <w:t>sub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62A11C04" w14:textId="0AC90D58" w:rsidR="0098264F" w:rsidRPr="00AB246C" w:rsidRDefault="0098264F" w:rsidP="0098264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3.2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mixed </w:t>
            </w:r>
            <w:r w:rsidR="003E4881">
              <w:rPr>
                <w:rFonts w:ascii="Times New Roman" w:hAnsi="Times New Roman" w:cs="Times New Roman"/>
                <w:lang w:val="en-US"/>
              </w:rPr>
              <w:t>sub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6DEA387D" w14:textId="7D6141B6" w:rsidR="00CD6F08" w:rsidRDefault="00F6488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– 1.2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secondary pine </w:t>
            </w:r>
            <w:r>
              <w:rPr>
                <w:rFonts w:ascii="Times New Roman" w:hAnsi="Times New Roman" w:cs="Times New Roman"/>
                <w:lang w:val="en-US"/>
              </w:rPr>
              <w:t>subTFs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6582BE99" w14:textId="77777777" w:rsidR="006F34AD" w:rsidRPr="00AB246C" w:rsidRDefault="006F34AD">
            <w:pPr>
              <w:rPr>
                <w:rFonts w:ascii="Times New Roman" w:hAnsi="Times New Roman" w:cs="Times New Roman"/>
                <w:lang w:val="en-US"/>
              </w:rPr>
            </w:pPr>
          </w:p>
          <w:p w14:paraId="4D860E11" w14:textId="031BFD04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4.8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Amazonian </w:t>
            </w:r>
            <w:r w:rsidR="00AB246C">
              <w:rPr>
                <w:rFonts w:ascii="Times New Roman" w:hAnsi="Times New Roman" w:cs="Times New Roman"/>
                <w:lang w:val="en-US"/>
              </w:rPr>
              <w:t>P</w:t>
            </w:r>
            <w:r w:rsidRPr="00AB246C">
              <w:rPr>
                <w:rFonts w:ascii="Times New Roman" w:hAnsi="Times New Roman" w:cs="Times New Roman"/>
                <w:lang w:val="en-US"/>
              </w:rPr>
              <w:t>TF)</w:t>
            </w:r>
          </w:p>
          <w:p w14:paraId="54CF4ED4" w14:textId="7025755D" w:rsidR="00ED17A1" w:rsidRDefault="002D7502" w:rsidP="00ED17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  <w:r w:rsidR="00ED17A1"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="00ED17A1"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D17A1">
              <w:rPr>
                <w:rFonts w:ascii="Times New Roman" w:hAnsi="Times New Roman" w:cs="Times New Roman"/>
                <w:lang w:val="en-US"/>
              </w:rPr>
              <w:t>(</w:t>
            </w:r>
            <w:r w:rsidR="003E4881">
              <w:rPr>
                <w:rFonts w:ascii="Times New Roman" w:hAnsi="Times New Roman" w:cs="Times New Roman"/>
                <w:lang w:val="en-US"/>
              </w:rPr>
              <w:t>s</w:t>
            </w:r>
            <w:r w:rsidR="003E4881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E4881">
              <w:rPr>
                <w:rFonts w:ascii="Times New Roman" w:hAnsi="Times New Roman" w:cs="Times New Roman"/>
                <w:lang w:val="en-US"/>
              </w:rPr>
              <w:t>TF</w:t>
            </w:r>
            <w:r w:rsidR="00ED17A1" w:rsidRPr="00AB246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D17A1">
              <w:rPr>
                <w:rFonts w:ascii="Times New Roman" w:hAnsi="Times New Roman" w:cs="Times New Roman"/>
                <w:lang w:val="en-US"/>
              </w:rPr>
              <w:t xml:space="preserve">Ferrasol, </w:t>
            </w:r>
            <w:r w:rsidR="00ED17A1" w:rsidRPr="00AB246C">
              <w:rPr>
                <w:rFonts w:ascii="Times New Roman" w:hAnsi="Times New Roman" w:cs="Times New Roman"/>
                <w:lang w:val="en-US"/>
              </w:rPr>
              <w:t>China)</w:t>
            </w:r>
          </w:p>
          <w:p w14:paraId="300FFE86" w14:textId="713FC2AD" w:rsidR="00ED17A1" w:rsidRPr="00AB246C" w:rsidRDefault="002D7502" w:rsidP="00ED17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</w:t>
            </w:r>
            <w:r w:rsidR="00ED17A1"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="00ED17A1"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D17A1">
              <w:rPr>
                <w:rFonts w:ascii="Times New Roman" w:hAnsi="Times New Roman" w:cs="Times New Roman"/>
                <w:lang w:val="en-US"/>
              </w:rPr>
              <w:t>(</w:t>
            </w:r>
            <w:r w:rsidR="003E4881">
              <w:rPr>
                <w:rFonts w:ascii="Times New Roman" w:hAnsi="Times New Roman" w:cs="Times New Roman"/>
                <w:lang w:val="en-US"/>
              </w:rPr>
              <w:t>s</w:t>
            </w:r>
            <w:r w:rsidR="003E4881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E4881">
              <w:rPr>
                <w:rFonts w:ascii="Times New Roman" w:hAnsi="Times New Roman" w:cs="Times New Roman"/>
                <w:lang w:val="en-US"/>
              </w:rPr>
              <w:t>TF</w:t>
            </w:r>
            <w:r w:rsidR="00ED17A1" w:rsidRPr="00AB246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D17A1">
              <w:rPr>
                <w:rFonts w:ascii="Times New Roman" w:hAnsi="Times New Roman" w:cs="Times New Roman"/>
                <w:lang w:val="en-US"/>
              </w:rPr>
              <w:t xml:space="preserve">Cambisol, </w:t>
            </w:r>
            <w:r w:rsidR="00ED17A1" w:rsidRPr="00AB246C">
              <w:rPr>
                <w:rFonts w:ascii="Times New Roman" w:hAnsi="Times New Roman" w:cs="Times New Roman"/>
                <w:lang w:val="en-US"/>
              </w:rPr>
              <w:t>China)</w:t>
            </w:r>
          </w:p>
          <w:p w14:paraId="2AD6895B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Low abundance and infrequently detected</w:t>
            </w:r>
            <w:r w:rsidR="0017186D" w:rsidRPr="00AB246C">
              <w:rPr>
                <w:rFonts w:ascii="Times New Roman" w:hAnsi="Times New Roman" w:cs="Times New Roman"/>
                <w:lang w:val="en-US"/>
              </w:rPr>
              <w:t xml:space="preserve"> (seasonal TF, Trinidad)</w:t>
            </w:r>
          </w:p>
          <w:p w14:paraId="0360201C" w14:textId="276F538F" w:rsidR="0017186D" w:rsidRPr="00AB246C" w:rsidRDefault="00AB0E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L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86D" w:rsidRPr="00AB246C">
              <w:rPr>
                <w:rFonts w:ascii="Times New Roman" w:hAnsi="Times New Roman" w:cs="Times New Roman"/>
                <w:lang w:val="en-US"/>
              </w:rPr>
              <w:t>(</w:t>
            </w:r>
            <w:r w:rsidR="004B5E0D" w:rsidRPr="00AB246C">
              <w:rPr>
                <w:rFonts w:ascii="Times New Roman" w:hAnsi="Times New Roman" w:cs="Times New Roman"/>
                <w:lang w:val="en-US"/>
              </w:rPr>
              <w:t xml:space="preserve">TFs, </w:t>
            </w:r>
            <w:r w:rsidR="0017186D" w:rsidRPr="00AB246C">
              <w:rPr>
                <w:rFonts w:ascii="Times New Roman" w:hAnsi="Times New Roman" w:cs="Times New Roman"/>
                <w:lang w:val="en-US"/>
              </w:rPr>
              <w:t>Puerto Rico)</w:t>
            </w:r>
          </w:p>
          <w:p w14:paraId="035EE2CB" w14:textId="1DDD041E" w:rsidR="0017186D" w:rsidRPr="00AB246C" w:rsidRDefault="00AB0E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L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7186D" w:rsidRPr="00AB246C">
              <w:rPr>
                <w:rFonts w:ascii="Times New Roman" w:hAnsi="Times New Roman" w:cs="Times New Roman"/>
                <w:lang w:val="en-US"/>
              </w:rPr>
              <w:t>(</w:t>
            </w:r>
            <w:r w:rsidR="003E4881">
              <w:rPr>
                <w:rFonts w:ascii="Times New Roman" w:hAnsi="Times New Roman" w:cs="Times New Roman"/>
                <w:lang w:val="en-US"/>
              </w:rPr>
              <w:t>s</w:t>
            </w:r>
            <w:r w:rsidR="003E4881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E4881">
              <w:rPr>
                <w:rFonts w:ascii="Times New Roman" w:hAnsi="Times New Roman" w:cs="Times New Roman"/>
                <w:lang w:val="en-US"/>
              </w:rPr>
              <w:t>TF</w:t>
            </w:r>
            <w:r w:rsidR="004B5E0D" w:rsidRPr="00AB246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17186D" w:rsidRPr="00AB246C">
              <w:rPr>
                <w:rFonts w:ascii="Times New Roman" w:hAnsi="Times New Roman" w:cs="Times New Roman"/>
                <w:lang w:val="en-US"/>
              </w:rPr>
              <w:t>China)</w:t>
            </w:r>
          </w:p>
          <w:p w14:paraId="4C645BFB" w14:textId="26EA4F0F" w:rsidR="003907EA" w:rsidRDefault="0089624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DL - </w:t>
            </w:r>
            <w:r w:rsidR="00F64884">
              <w:rPr>
                <w:rFonts w:ascii="Times New Roman" w:hAnsi="Times New Roman" w:cs="Times New Roman"/>
                <w:lang w:val="en-US"/>
              </w:rPr>
              <w:t>2.6</w:t>
            </w:r>
            <w:r w:rsidR="00F64884"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="00F64884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="00F64884" w:rsidRPr="00AB246C">
              <w:rPr>
                <w:rFonts w:ascii="Times New Roman" w:hAnsi="Times New Roman" w:cs="Times New Roman"/>
                <w:lang w:val="en-US"/>
              </w:rPr>
              <w:t xml:space="preserve"> (secondary pine </w:t>
            </w:r>
            <w:r w:rsidR="00F64884">
              <w:rPr>
                <w:rFonts w:ascii="Times New Roman" w:hAnsi="Times New Roman" w:cs="Times New Roman"/>
                <w:lang w:val="en-US"/>
              </w:rPr>
              <w:t>subTFs</w:t>
            </w:r>
            <w:r w:rsidR="00F64884"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46C0C9CC" w14:textId="77777777" w:rsidR="006F34AD" w:rsidRPr="00AB246C" w:rsidRDefault="006F34AD">
            <w:pPr>
              <w:rPr>
                <w:rFonts w:ascii="Times New Roman" w:hAnsi="Times New Roman" w:cs="Times New Roman"/>
                <w:lang w:val="en-US"/>
              </w:rPr>
            </w:pPr>
          </w:p>
          <w:p w14:paraId="19BC808E" w14:textId="61D1B527" w:rsidR="003907EA" w:rsidRPr="00AB246C" w:rsidRDefault="003907EA" w:rsidP="004B5E0D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="004B5E0D" w:rsidRPr="00AB246C">
              <w:rPr>
                <w:rFonts w:ascii="Times New Roman" w:hAnsi="Times New Roman" w:cs="Times New Roman"/>
                <w:lang w:val="en-US"/>
              </w:rPr>
              <w:t xml:space="preserve">available 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data </w:t>
            </w:r>
          </w:p>
        </w:tc>
        <w:tc>
          <w:tcPr>
            <w:tcW w:w="2416" w:type="dxa"/>
          </w:tcPr>
          <w:p w14:paraId="6F9C8BC5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Lammel et al. (2015)</w:t>
            </w:r>
          </w:p>
          <w:p w14:paraId="741B8D40" w14:textId="53CFDE4D" w:rsidR="00650F9D" w:rsidRPr="00AB246C" w:rsidRDefault="00650F9D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Jiang et al. (2015)</w:t>
            </w:r>
          </w:p>
          <w:p w14:paraId="3CB16647" w14:textId="77777777" w:rsidR="00F14EA3" w:rsidRDefault="00F14EA3">
            <w:pPr>
              <w:rPr>
                <w:rFonts w:ascii="Times New Roman" w:hAnsi="Times New Roman" w:cs="Times New Roman"/>
                <w:lang w:val="en-US"/>
              </w:rPr>
            </w:pPr>
          </w:p>
          <w:p w14:paraId="63AAE9A5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De Gannes et al. (2014)</w:t>
            </w:r>
          </w:p>
          <w:p w14:paraId="2ED23A21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Pett-Ridge et al. (2013)</w:t>
            </w:r>
          </w:p>
          <w:p w14:paraId="7D60DD7A" w14:textId="77777777" w:rsidR="00DE6492" w:rsidRPr="00AB246C" w:rsidRDefault="00DE6492">
            <w:pPr>
              <w:rPr>
                <w:rFonts w:ascii="Times New Roman" w:hAnsi="Times New Roman" w:cs="Times New Roman"/>
                <w:lang w:val="en-US"/>
              </w:rPr>
            </w:pPr>
          </w:p>
          <w:p w14:paraId="081D87EF" w14:textId="77777777" w:rsidR="00DE6492" w:rsidRPr="00AB246C" w:rsidRDefault="00DE6492">
            <w:pPr>
              <w:rPr>
                <w:rFonts w:ascii="Times New Roman" w:hAnsi="Times New Roman" w:cs="Times New Roman"/>
                <w:lang w:val="en-US"/>
              </w:rPr>
            </w:pPr>
          </w:p>
          <w:p w14:paraId="64DA3B27" w14:textId="77777777" w:rsidR="0017186D" w:rsidRPr="00AB246C" w:rsidRDefault="0017186D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Isobe et al. (2012)</w:t>
            </w:r>
          </w:p>
          <w:p w14:paraId="231C46A0" w14:textId="77777777" w:rsidR="00B0792F" w:rsidRPr="00AB246C" w:rsidRDefault="00B0792F" w:rsidP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3458A113" w14:textId="77777777" w:rsidR="000A2B12" w:rsidRDefault="000A2B12" w:rsidP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4BEF9D13" w14:textId="69392597" w:rsidR="0098264F" w:rsidRDefault="001415F7" w:rsidP="00B079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ao et al. (2011)</w:t>
            </w:r>
          </w:p>
          <w:p w14:paraId="63D6E94B" w14:textId="77777777" w:rsidR="006F34AD" w:rsidRPr="00AB246C" w:rsidRDefault="006F34AD" w:rsidP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084ADD45" w14:textId="77777777" w:rsidR="00F64884" w:rsidRDefault="00F64884" w:rsidP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0ECE1A7B" w14:textId="77777777" w:rsidR="00B0792F" w:rsidRPr="00AB246C" w:rsidRDefault="00B0792F" w:rsidP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Lammel et al. (2015)</w:t>
            </w:r>
          </w:p>
          <w:p w14:paraId="20666ED2" w14:textId="5DF3C9A7" w:rsidR="00650F9D" w:rsidRPr="00AB246C" w:rsidRDefault="00B62F3E" w:rsidP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Jiang et al. (2015)</w:t>
            </w:r>
          </w:p>
          <w:p w14:paraId="70A4168B" w14:textId="77777777" w:rsidR="00ED17A1" w:rsidRDefault="00ED17A1" w:rsidP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13DA968F" w14:textId="77777777" w:rsidR="00B0792F" w:rsidRPr="00AB246C" w:rsidRDefault="00B0792F" w:rsidP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De Gannes et al. (2014)</w:t>
            </w:r>
          </w:p>
          <w:p w14:paraId="0ED81C5D" w14:textId="77777777" w:rsidR="00DE6492" w:rsidRPr="00AB246C" w:rsidRDefault="00DE6492" w:rsidP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6C396290" w14:textId="77777777" w:rsidR="00B0792F" w:rsidRPr="00AB246C" w:rsidRDefault="00B0792F" w:rsidP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Pett-Ridge et al. (2013)</w:t>
            </w:r>
          </w:p>
          <w:p w14:paraId="31C14539" w14:textId="77777777" w:rsidR="0017186D" w:rsidRPr="00AB246C" w:rsidRDefault="0017186D" w:rsidP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Isobe et al. (2012)</w:t>
            </w:r>
          </w:p>
          <w:p w14:paraId="6D0A71FF" w14:textId="5AFF0223" w:rsidR="006F34AD" w:rsidRPr="00AB246C" w:rsidRDefault="001415F7" w:rsidP="00B0792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ao et al. (2011)</w:t>
            </w:r>
          </w:p>
          <w:p w14:paraId="0401E344" w14:textId="77777777" w:rsidR="001415F7" w:rsidRDefault="001415F7" w:rsidP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683B354B" w14:textId="77777777" w:rsidR="00ED7389" w:rsidRDefault="00ED7389" w:rsidP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70872EE3" w14:textId="47D532FB" w:rsidR="003907EA" w:rsidRPr="00AB246C" w:rsidRDefault="00E441C8" w:rsidP="00B0792F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o references for TF</w:t>
            </w:r>
          </w:p>
        </w:tc>
      </w:tr>
      <w:tr w:rsidR="0066148E" w:rsidRPr="00AB246C" w14:paraId="6C595152" w14:textId="77777777" w:rsidTr="003E4881">
        <w:tc>
          <w:tcPr>
            <w:tcW w:w="1138" w:type="dxa"/>
          </w:tcPr>
          <w:p w14:paraId="6D2B980A" w14:textId="45DEC3CA" w:rsidR="00B0792F" w:rsidRPr="00AB246C" w:rsidRDefault="00B85B36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itrite oxidation</w:t>
            </w:r>
          </w:p>
        </w:tc>
        <w:tc>
          <w:tcPr>
            <w:tcW w:w="1890" w:type="dxa"/>
          </w:tcPr>
          <w:p w14:paraId="3C74B510" w14:textId="570A789C" w:rsidR="00B0792F" w:rsidRPr="00AB246C" w:rsidRDefault="003907E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itrite oxidoreductase</w:t>
            </w:r>
          </w:p>
        </w:tc>
        <w:tc>
          <w:tcPr>
            <w:tcW w:w="990" w:type="dxa"/>
          </w:tcPr>
          <w:p w14:paraId="64530359" w14:textId="0E09FD7E" w:rsidR="00B0792F" w:rsidRPr="00AB246C" w:rsidRDefault="00B85B3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nxr</w:t>
            </w:r>
          </w:p>
        </w:tc>
        <w:tc>
          <w:tcPr>
            <w:tcW w:w="2250" w:type="dxa"/>
          </w:tcPr>
          <w:p w14:paraId="5FB453AF" w14:textId="6618886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92" w:type="dxa"/>
          </w:tcPr>
          <w:p w14:paraId="23FB3F10" w14:textId="64E6DDE6" w:rsidR="00B0792F" w:rsidRPr="00AB246C" w:rsidRDefault="004B5E0D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o available data</w:t>
            </w:r>
          </w:p>
        </w:tc>
        <w:tc>
          <w:tcPr>
            <w:tcW w:w="2416" w:type="dxa"/>
          </w:tcPr>
          <w:p w14:paraId="78AEFE29" w14:textId="59119496" w:rsidR="00B0792F" w:rsidRPr="00AB246C" w:rsidRDefault="00B85B36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o references</w:t>
            </w:r>
            <w:r w:rsidR="00E441C8" w:rsidRPr="00AB246C">
              <w:rPr>
                <w:rFonts w:ascii="Times New Roman" w:hAnsi="Times New Roman" w:cs="Times New Roman"/>
                <w:lang w:val="en-US"/>
              </w:rPr>
              <w:t xml:space="preserve"> for TF</w:t>
            </w:r>
          </w:p>
        </w:tc>
      </w:tr>
      <w:tr w:rsidR="0066148E" w:rsidRPr="00AB246C" w14:paraId="493D52F8" w14:textId="77777777" w:rsidTr="003E4881">
        <w:tc>
          <w:tcPr>
            <w:tcW w:w="1138" w:type="dxa"/>
          </w:tcPr>
          <w:p w14:paraId="39919C51" w14:textId="4ABA3D8D" w:rsidR="00B0792F" w:rsidRPr="00AB246C" w:rsidRDefault="00E441C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itrate reduction</w:t>
            </w:r>
          </w:p>
        </w:tc>
        <w:tc>
          <w:tcPr>
            <w:tcW w:w="1890" w:type="dxa"/>
          </w:tcPr>
          <w:p w14:paraId="0A168AF4" w14:textId="77777777" w:rsidR="00B0792F" w:rsidRPr="00AB246C" w:rsidRDefault="00E441C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Periplasmic dissimilatory nitrate reductase</w:t>
            </w:r>
          </w:p>
          <w:p w14:paraId="172804E1" w14:textId="77777777" w:rsidR="00E441C8" w:rsidRPr="00AB246C" w:rsidRDefault="00E441C8">
            <w:pPr>
              <w:rPr>
                <w:rFonts w:ascii="Times New Roman" w:hAnsi="Times New Roman" w:cs="Times New Roman"/>
                <w:lang w:val="en-US"/>
              </w:rPr>
            </w:pPr>
          </w:p>
          <w:p w14:paraId="2226AE10" w14:textId="48969C93" w:rsidR="005566E9" w:rsidRPr="00AB246C" w:rsidRDefault="00E441C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Membrane-bound dissimilatory nitrate reductase</w:t>
            </w:r>
          </w:p>
        </w:tc>
        <w:tc>
          <w:tcPr>
            <w:tcW w:w="990" w:type="dxa"/>
          </w:tcPr>
          <w:p w14:paraId="17356FFF" w14:textId="77777777" w:rsidR="00B0792F" w:rsidRPr="00AB246C" w:rsidRDefault="00E441C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napA</w:t>
            </w:r>
          </w:p>
          <w:p w14:paraId="781644E7" w14:textId="77777777" w:rsidR="00E441C8" w:rsidRPr="00AB246C" w:rsidRDefault="00E441C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095E45C3" w14:textId="77777777" w:rsidR="00E441C8" w:rsidRPr="00AB246C" w:rsidRDefault="00E441C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00A6F66D" w14:textId="77777777" w:rsidR="00E441C8" w:rsidRPr="00AB246C" w:rsidRDefault="00E441C8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40F05F19" w14:textId="15173089" w:rsidR="00E441C8" w:rsidRPr="00AB246C" w:rsidRDefault="00E441C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narG</w:t>
            </w:r>
          </w:p>
        </w:tc>
        <w:tc>
          <w:tcPr>
            <w:tcW w:w="2250" w:type="dxa"/>
          </w:tcPr>
          <w:p w14:paraId="35ADAF08" w14:textId="77777777" w:rsidR="00B0792F" w:rsidRPr="00AB246C" w:rsidRDefault="00B0792F">
            <w:pPr>
              <w:rPr>
                <w:rFonts w:ascii="Times New Roman" w:hAnsi="Times New Roman" w:cs="Times New Roman"/>
                <w:lang w:val="en-US"/>
              </w:rPr>
            </w:pPr>
          </w:p>
          <w:p w14:paraId="63208B07" w14:textId="77777777" w:rsidR="00E441C8" w:rsidRPr="00AB246C" w:rsidRDefault="00E441C8">
            <w:pPr>
              <w:rPr>
                <w:rFonts w:ascii="Times New Roman" w:hAnsi="Times New Roman" w:cs="Times New Roman"/>
                <w:lang w:val="en-US"/>
              </w:rPr>
            </w:pPr>
          </w:p>
          <w:p w14:paraId="728267DA" w14:textId="77777777" w:rsidR="00E441C8" w:rsidRPr="00AB246C" w:rsidRDefault="00E441C8">
            <w:pPr>
              <w:rPr>
                <w:rFonts w:ascii="Times New Roman" w:hAnsi="Times New Roman" w:cs="Times New Roman"/>
                <w:lang w:val="en-US"/>
              </w:rPr>
            </w:pPr>
          </w:p>
          <w:p w14:paraId="0FD70E02" w14:textId="77777777" w:rsidR="00E441C8" w:rsidRPr="00AB246C" w:rsidRDefault="00E441C8">
            <w:pPr>
              <w:rPr>
                <w:rFonts w:ascii="Times New Roman" w:hAnsi="Times New Roman" w:cs="Times New Roman"/>
                <w:lang w:val="en-US"/>
              </w:rPr>
            </w:pPr>
          </w:p>
          <w:p w14:paraId="6DDB5DF6" w14:textId="05445AD2" w:rsidR="00E441C8" w:rsidRPr="00AB246C" w:rsidRDefault="00D4459E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960F/265</w:t>
            </w:r>
            <w:r w:rsidR="009036D0" w:rsidRPr="00AB246C">
              <w:rPr>
                <w:rFonts w:ascii="Times New Roman" w:hAnsi="Times New Roman" w:cs="Times New Roman"/>
                <w:lang w:val="en-US"/>
              </w:rPr>
              <w:t>0</w:t>
            </w:r>
            <w:r w:rsidRPr="00AB246C">
              <w:rPr>
                <w:rFonts w:ascii="Times New Roman" w:hAnsi="Times New Roman" w:cs="Times New Roman"/>
                <w:lang w:val="en-US"/>
              </w:rPr>
              <w:t>R</w:t>
            </w:r>
            <w:r w:rsidR="000E0A5F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  <w:p w14:paraId="152218C9" w14:textId="77777777" w:rsidR="003B3A97" w:rsidRPr="00AB246C" w:rsidRDefault="003B3A97">
            <w:pPr>
              <w:rPr>
                <w:rFonts w:ascii="Times New Roman" w:hAnsi="Times New Roman" w:cs="Times New Roman"/>
                <w:lang w:val="en-US"/>
              </w:rPr>
            </w:pPr>
          </w:p>
          <w:p w14:paraId="28717FA0" w14:textId="77777777" w:rsidR="00D4459E" w:rsidRDefault="00D4459E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960F/265</w:t>
            </w:r>
            <w:r w:rsidR="009036D0" w:rsidRPr="00AB246C">
              <w:rPr>
                <w:rFonts w:ascii="Times New Roman" w:hAnsi="Times New Roman" w:cs="Times New Roman"/>
                <w:lang w:val="en-US"/>
              </w:rPr>
              <w:t>0</w:t>
            </w:r>
            <w:r w:rsidRPr="00AB246C">
              <w:rPr>
                <w:rFonts w:ascii="Times New Roman" w:hAnsi="Times New Roman" w:cs="Times New Roman"/>
                <w:lang w:val="en-US"/>
              </w:rPr>
              <w:t>R</w:t>
            </w:r>
            <w:r w:rsidR="000E0A5F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  <w:p w14:paraId="607D2044" w14:textId="4E696EB9" w:rsidR="00CD1577" w:rsidRPr="00CD1577" w:rsidRDefault="00CD15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-R/G-F</w:t>
            </w:r>
            <w:r w:rsidR="00A1700C" w:rsidRPr="00A1700C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4492" w:type="dxa"/>
          </w:tcPr>
          <w:p w14:paraId="251CCDE2" w14:textId="10E10DCB" w:rsidR="00B0792F" w:rsidRPr="00AB246C" w:rsidRDefault="004B5E0D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o available data</w:t>
            </w:r>
          </w:p>
          <w:p w14:paraId="5D1318D0" w14:textId="77777777" w:rsidR="00D4459E" w:rsidRPr="00AB246C" w:rsidRDefault="00D4459E">
            <w:pPr>
              <w:rPr>
                <w:rFonts w:ascii="Times New Roman" w:hAnsi="Times New Roman" w:cs="Times New Roman"/>
                <w:lang w:val="en-US"/>
              </w:rPr>
            </w:pPr>
          </w:p>
          <w:p w14:paraId="40ABC8DE" w14:textId="77777777" w:rsidR="00D4459E" w:rsidRPr="00AB246C" w:rsidRDefault="00D4459E">
            <w:pPr>
              <w:rPr>
                <w:rFonts w:ascii="Times New Roman" w:hAnsi="Times New Roman" w:cs="Times New Roman"/>
                <w:lang w:val="en-US"/>
              </w:rPr>
            </w:pPr>
          </w:p>
          <w:p w14:paraId="1945B64E" w14:textId="77777777" w:rsidR="00D4459E" w:rsidRPr="00AB246C" w:rsidRDefault="00D4459E">
            <w:pPr>
              <w:rPr>
                <w:rFonts w:ascii="Times New Roman" w:hAnsi="Times New Roman" w:cs="Times New Roman"/>
                <w:lang w:val="en-US"/>
              </w:rPr>
            </w:pPr>
          </w:p>
          <w:p w14:paraId="76D4102C" w14:textId="4EE327A7" w:rsidR="00D4459E" w:rsidRPr="00AB246C" w:rsidRDefault="003B3A97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6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– 3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secondary conifer</w:t>
            </w:r>
            <w:r w:rsidR="00380420">
              <w:rPr>
                <w:rFonts w:ascii="Times New Roman" w:hAnsi="Times New Roman" w:cs="Times New Roman"/>
                <w:lang w:val="en-US"/>
              </w:rPr>
              <w:t>ous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420">
              <w:rPr>
                <w:rFonts w:ascii="Times New Roman" w:hAnsi="Times New Roman" w:cs="Times New Roman"/>
                <w:lang w:val="en-US"/>
              </w:rPr>
              <w:t>s</w:t>
            </w:r>
            <w:r w:rsidR="00380420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80420">
              <w:rPr>
                <w:rFonts w:ascii="Times New Roman" w:hAnsi="Times New Roman" w:cs="Times New Roman"/>
                <w:lang w:val="en-US"/>
              </w:rPr>
              <w:t>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3BF6F96B" w14:textId="77777777" w:rsidR="00D4459E" w:rsidRDefault="00D4459E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3.7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E4881">
              <w:rPr>
                <w:rFonts w:ascii="Times New Roman" w:hAnsi="Times New Roman" w:cs="Times New Roman"/>
                <w:lang w:val="en-US"/>
              </w:rPr>
              <w:t>s</w:t>
            </w:r>
            <w:r w:rsidR="003E4881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E4881">
              <w:rPr>
                <w:rFonts w:ascii="Times New Roman" w:hAnsi="Times New Roman" w:cs="Times New Roman"/>
                <w:lang w:val="en-US"/>
              </w:rPr>
              <w:t>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3B4BB6E8" w14:textId="7E4562C0" w:rsidR="00686F6E" w:rsidRPr="00AB246C" w:rsidRDefault="00526BC1" w:rsidP="00526B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 xml:space="preserve">wet sclerophyll forest, </w:t>
            </w:r>
            <w:r w:rsidRPr="00526BC1">
              <w:rPr>
                <w:rFonts w:ascii="Times New Roman" w:hAnsi="Times New Roman" w:cs="Times New Roman"/>
                <w:lang w:val="en-US"/>
              </w:rPr>
              <w:t>Australia)</w:t>
            </w:r>
          </w:p>
        </w:tc>
        <w:tc>
          <w:tcPr>
            <w:tcW w:w="2416" w:type="dxa"/>
          </w:tcPr>
          <w:p w14:paraId="226F9705" w14:textId="77777777" w:rsidR="00B0792F" w:rsidRPr="00AB246C" w:rsidRDefault="00E441C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o references for TF</w:t>
            </w:r>
          </w:p>
          <w:p w14:paraId="2E0155A3" w14:textId="77777777" w:rsidR="00D4459E" w:rsidRPr="00AB246C" w:rsidRDefault="00D4459E">
            <w:pPr>
              <w:rPr>
                <w:rFonts w:ascii="Times New Roman" w:hAnsi="Times New Roman" w:cs="Times New Roman"/>
                <w:lang w:val="en-US"/>
              </w:rPr>
            </w:pPr>
          </w:p>
          <w:p w14:paraId="043F183F" w14:textId="77777777" w:rsidR="00D4459E" w:rsidRPr="00AB246C" w:rsidRDefault="00D4459E">
            <w:pPr>
              <w:rPr>
                <w:rFonts w:ascii="Times New Roman" w:hAnsi="Times New Roman" w:cs="Times New Roman"/>
                <w:lang w:val="en-US"/>
              </w:rPr>
            </w:pPr>
          </w:p>
          <w:p w14:paraId="0391EE0D" w14:textId="77777777" w:rsidR="00D4459E" w:rsidRPr="00AB246C" w:rsidRDefault="00D4459E">
            <w:pPr>
              <w:rPr>
                <w:rFonts w:ascii="Times New Roman" w:hAnsi="Times New Roman" w:cs="Times New Roman"/>
                <w:lang w:val="en-US"/>
              </w:rPr>
            </w:pPr>
          </w:p>
          <w:p w14:paraId="10660EF0" w14:textId="77777777" w:rsidR="00D4459E" w:rsidRPr="00AB246C" w:rsidRDefault="00D4459E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Yu et al. (2014)</w:t>
            </w:r>
          </w:p>
          <w:p w14:paraId="6306C0DF" w14:textId="77777777" w:rsidR="003B3A97" w:rsidRPr="00AB246C" w:rsidRDefault="003B3A97">
            <w:pPr>
              <w:rPr>
                <w:rFonts w:ascii="Times New Roman" w:hAnsi="Times New Roman" w:cs="Times New Roman"/>
                <w:lang w:val="en-US"/>
              </w:rPr>
            </w:pPr>
          </w:p>
          <w:p w14:paraId="67BA593C" w14:textId="77777777" w:rsidR="00D4459E" w:rsidRDefault="00D4459E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Zhang et al. (2014)</w:t>
            </w:r>
          </w:p>
          <w:p w14:paraId="62B4B2D4" w14:textId="4C9DD922" w:rsidR="00686F6E" w:rsidRPr="00AB246C" w:rsidRDefault="00686F6E">
            <w:pPr>
              <w:rPr>
                <w:rFonts w:ascii="Times New Roman" w:hAnsi="Times New Roman" w:cs="Times New Roman"/>
                <w:lang w:val="en-US"/>
              </w:rPr>
            </w:pPr>
            <w:r w:rsidRPr="00686F6E">
              <w:rPr>
                <w:rFonts w:ascii="Times New Roman" w:hAnsi="Times New Roman" w:cs="Times New Roman"/>
                <w:lang w:val="en-US"/>
              </w:rPr>
              <w:t>Liu et al. (2013</w:t>
            </w:r>
            <w:r w:rsidR="000A2B12">
              <w:rPr>
                <w:rFonts w:ascii="Times New Roman" w:hAnsi="Times New Roman" w:cs="Times New Roman"/>
                <w:lang w:val="en-US"/>
              </w:rPr>
              <w:t>b</w:t>
            </w:r>
            <w:r w:rsidRPr="00686F6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566E9" w:rsidRPr="00AB246C" w14:paraId="2F5AC725" w14:textId="77777777" w:rsidTr="003E4881">
        <w:tc>
          <w:tcPr>
            <w:tcW w:w="1138" w:type="dxa"/>
          </w:tcPr>
          <w:p w14:paraId="4535A646" w14:textId="37AB5429" w:rsidR="005566E9" w:rsidRPr="00AB246C" w:rsidRDefault="005566E9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itrite reduction</w:t>
            </w:r>
          </w:p>
        </w:tc>
        <w:tc>
          <w:tcPr>
            <w:tcW w:w="1890" w:type="dxa"/>
          </w:tcPr>
          <w:p w14:paraId="0F5E2029" w14:textId="77777777" w:rsidR="005566E9" w:rsidRPr="00AB246C" w:rsidRDefault="005566E9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Cytochrome cd1 nitrite reductase</w:t>
            </w:r>
          </w:p>
          <w:p w14:paraId="4CBCD6E0" w14:textId="77777777" w:rsidR="005566E9" w:rsidRPr="00AB246C" w:rsidRDefault="005566E9">
            <w:pPr>
              <w:rPr>
                <w:rFonts w:ascii="Times New Roman" w:hAnsi="Times New Roman" w:cs="Times New Roman"/>
                <w:lang w:val="en-US"/>
              </w:rPr>
            </w:pPr>
          </w:p>
          <w:p w14:paraId="3638B514" w14:textId="22D94CF5" w:rsidR="005566E9" w:rsidRPr="00AB246C" w:rsidRDefault="005566E9" w:rsidP="005566E9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Copper nitrite reductase</w:t>
            </w:r>
          </w:p>
        </w:tc>
        <w:tc>
          <w:tcPr>
            <w:tcW w:w="990" w:type="dxa"/>
          </w:tcPr>
          <w:p w14:paraId="29048A0E" w14:textId="77777777" w:rsidR="005566E9" w:rsidRPr="00AB246C" w:rsidRDefault="005566E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nirS</w:t>
            </w:r>
          </w:p>
          <w:p w14:paraId="2E3107AA" w14:textId="77777777" w:rsidR="005566E9" w:rsidRPr="00AB246C" w:rsidRDefault="005566E9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4F157875" w14:textId="77777777" w:rsidR="005566E9" w:rsidRPr="00AB246C" w:rsidRDefault="005566E9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38879E74" w14:textId="55F4BD4F" w:rsidR="005566E9" w:rsidRPr="00AB246C" w:rsidRDefault="005566E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nirK</w:t>
            </w:r>
          </w:p>
        </w:tc>
        <w:tc>
          <w:tcPr>
            <w:tcW w:w="2250" w:type="dxa"/>
          </w:tcPr>
          <w:p w14:paraId="38027257" w14:textId="44DD544D" w:rsidR="005566E9" w:rsidRPr="00AB246C" w:rsidRDefault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Cd3aF/R3cd</w:t>
            </w:r>
            <w:r w:rsidR="00A1700C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</w:p>
          <w:p w14:paraId="50E9335E" w14:textId="79F7EE54" w:rsidR="00E5309A" w:rsidRDefault="00CD15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QF/6QR</w:t>
            </w:r>
            <w:r w:rsidR="00A1700C" w:rsidRPr="00A1700C">
              <w:rPr>
                <w:rFonts w:ascii="Times New Roman" w:hAnsi="Times New Roman" w:cs="Times New Roman"/>
                <w:vertAlign w:val="superscript"/>
                <w:lang w:val="en-US"/>
              </w:rPr>
              <w:t>10</w:t>
            </w:r>
          </w:p>
          <w:p w14:paraId="1CC87CE8" w14:textId="77777777" w:rsidR="00CD1577" w:rsidRPr="00AB246C" w:rsidRDefault="00CD1577">
            <w:pPr>
              <w:rPr>
                <w:rFonts w:ascii="Times New Roman" w:hAnsi="Times New Roman" w:cs="Times New Roman"/>
                <w:lang w:val="en-US"/>
              </w:rPr>
            </w:pPr>
          </w:p>
          <w:p w14:paraId="30BD2654" w14:textId="4C4F1798" w:rsidR="00E5309A" w:rsidRPr="00AB246C" w:rsidRDefault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F1aCu/R3Cu</w:t>
            </w:r>
            <w:r w:rsidR="00BD420E">
              <w:rPr>
                <w:rFonts w:ascii="Times New Roman" w:hAnsi="Times New Roman" w:cs="Times New Roman"/>
                <w:vertAlign w:val="superscript"/>
                <w:lang w:val="en-US"/>
              </w:rPr>
              <w:t>9,1</w:t>
            </w:r>
            <w:r w:rsidR="00A1700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CFD7AD9" w14:textId="3B408776" w:rsidR="00E5309A" w:rsidRPr="00AB246C" w:rsidRDefault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F1aCu/R3Cu</w:t>
            </w:r>
            <w:r w:rsidR="00BD420E">
              <w:rPr>
                <w:rFonts w:ascii="Times New Roman" w:hAnsi="Times New Roman" w:cs="Times New Roman"/>
                <w:vertAlign w:val="superscript"/>
                <w:lang w:val="en-US"/>
              </w:rPr>
              <w:t>9,1</w:t>
            </w:r>
            <w:r w:rsidR="00A1700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6C6DC2D3" w14:textId="77777777" w:rsidR="003B3A97" w:rsidRPr="00AB246C" w:rsidRDefault="003B3A97">
            <w:pPr>
              <w:rPr>
                <w:rFonts w:ascii="Times New Roman" w:hAnsi="Times New Roman" w:cs="Times New Roman"/>
                <w:lang w:val="en-US"/>
              </w:rPr>
            </w:pPr>
          </w:p>
          <w:p w14:paraId="1A3661D1" w14:textId="5E6B67F1" w:rsidR="00E5309A" w:rsidRDefault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F1aCu/R3Cu</w:t>
            </w:r>
            <w:r w:rsidR="00BD420E">
              <w:rPr>
                <w:rFonts w:ascii="Times New Roman" w:hAnsi="Times New Roman" w:cs="Times New Roman"/>
                <w:vertAlign w:val="superscript"/>
                <w:lang w:val="en-US"/>
              </w:rPr>
              <w:t>9,1</w:t>
            </w:r>
            <w:r w:rsidR="00A1700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  <w:p w14:paraId="45D687FB" w14:textId="31A88AE8" w:rsidR="00CD1577" w:rsidRPr="00CD1577" w:rsidRDefault="00CD15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6/1040</w:t>
            </w:r>
            <w:r w:rsidR="00A1700C" w:rsidRPr="00685546">
              <w:rPr>
                <w:rFonts w:ascii="Times New Roman" w:hAnsi="Times New Roman" w:cs="Times New Roman"/>
                <w:vertAlign w:val="superscript"/>
                <w:lang w:val="en-US"/>
              </w:rPr>
              <w:t>12</w:t>
            </w:r>
          </w:p>
        </w:tc>
        <w:tc>
          <w:tcPr>
            <w:tcW w:w="4492" w:type="dxa"/>
          </w:tcPr>
          <w:p w14:paraId="3FFC79DA" w14:textId="480106C3" w:rsidR="005566E9" w:rsidRPr="00AB246C" w:rsidRDefault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2.2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="00AB246C">
              <w:rPr>
                <w:rFonts w:ascii="Times New Roman" w:hAnsi="Times New Roman" w:cs="Times New Roman"/>
                <w:lang w:val="en-US"/>
              </w:rPr>
              <w:t xml:space="preserve"> (Amazonian P</w:t>
            </w:r>
            <w:r w:rsidRPr="00AB246C">
              <w:rPr>
                <w:rFonts w:ascii="Times New Roman" w:hAnsi="Times New Roman" w:cs="Times New Roman"/>
                <w:lang w:val="en-US"/>
              </w:rPr>
              <w:t>TF)</w:t>
            </w:r>
          </w:p>
          <w:p w14:paraId="53DB8379" w14:textId="508568D9" w:rsidR="00E5309A" w:rsidRPr="00AB246C" w:rsidRDefault="006671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 xml:space="preserve">wet sclerophyll forest, </w:t>
            </w:r>
            <w:r w:rsidRPr="00526BC1">
              <w:rPr>
                <w:rFonts w:ascii="Times New Roman" w:hAnsi="Times New Roman" w:cs="Times New Roman"/>
                <w:lang w:val="en-US"/>
              </w:rPr>
              <w:t>Australia)</w:t>
            </w:r>
          </w:p>
          <w:p w14:paraId="274FACA6" w14:textId="77777777" w:rsidR="00E5309A" w:rsidRDefault="00E5309A">
            <w:pPr>
              <w:rPr>
                <w:rFonts w:ascii="Times New Roman" w:hAnsi="Times New Roman" w:cs="Times New Roman"/>
                <w:lang w:val="en-US"/>
              </w:rPr>
            </w:pPr>
          </w:p>
          <w:p w14:paraId="555CA9FB" w14:textId="7C5CE49F" w:rsidR="00E5309A" w:rsidRPr="00AB246C" w:rsidRDefault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7.4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="00AB246C">
              <w:rPr>
                <w:rFonts w:ascii="Times New Roman" w:hAnsi="Times New Roman" w:cs="Times New Roman"/>
                <w:lang w:val="en-US"/>
              </w:rPr>
              <w:t xml:space="preserve"> (Amazonian P</w:t>
            </w:r>
            <w:r w:rsidRPr="00AB246C">
              <w:rPr>
                <w:rFonts w:ascii="Times New Roman" w:hAnsi="Times New Roman" w:cs="Times New Roman"/>
                <w:lang w:val="en-US"/>
              </w:rPr>
              <w:t>TF)</w:t>
            </w:r>
          </w:p>
          <w:p w14:paraId="5EF1E4B6" w14:textId="7B75006A" w:rsidR="00E5309A" w:rsidRPr="00AB246C" w:rsidRDefault="003B3A97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- 3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secondary conifer</w:t>
            </w:r>
            <w:r w:rsidR="00380420">
              <w:rPr>
                <w:rFonts w:ascii="Times New Roman" w:hAnsi="Times New Roman" w:cs="Times New Roman"/>
                <w:lang w:val="en-US"/>
              </w:rPr>
              <w:t>ous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420">
              <w:rPr>
                <w:rFonts w:ascii="Times New Roman" w:hAnsi="Times New Roman" w:cs="Times New Roman"/>
                <w:lang w:val="en-US"/>
              </w:rPr>
              <w:t>s</w:t>
            </w:r>
            <w:r w:rsidR="00380420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80420">
              <w:rPr>
                <w:rFonts w:ascii="Times New Roman" w:hAnsi="Times New Roman" w:cs="Times New Roman"/>
                <w:lang w:val="en-US"/>
              </w:rPr>
              <w:t>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4693D65C" w14:textId="77777777" w:rsidR="00E5309A" w:rsidRDefault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4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E4881">
              <w:rPr>
                <w:rFonts w:ascii="Times New Roman" w:hAnsi="Times New Roman" w:cs="Times New Roman"/>
                <w:lang w:val="en-US"/>
              </w:rPr>
              <w:t>s</w:t>
            </w:r>
            <w:r w:rsidR="003E4881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E4881">
              <w:rPr>
                <w:rFonts w:ascii="Times New Roman" w:hAnsi="Times New Roman" w:cs="Times New Roman"/>
                <w:lang w:val="en-US"/>
              </w:rPr>
              <w:t>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522B78BB" w14:textId="7530A052" w:rsidR="00526BC1" w:rsidRPr="00AB246C" w:rsidRDefault="00526B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 xml:space="preserve">wet sclerophyll forest, </w:t>
            </w:r>
            <w:r w:rsidRPr="00526BC1">
              <w:rPr>
                <w:rFonts w:ascii="Times New Roman" w:hAnsi="Times New Roman" w:cs="Times New Roman"/>
                <w:lang w:val="en-US"/>
              </w:rPr>
              <w:t>Australia)</w:t>
            </w:r>
          </w:p>
        </w:tc>
        <w:tc>
          <w:tcPr>
            <w:tcW w:w="2416" w:type="dxa"/>
          </w:tcPr>
          <w:p w14:paraId="5BE4369C" w14:textId="77777777" w:rsidR="005566E9" w:rsidRDefault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Lammel et al. (2015)</w:t>
            </w:r>
          </w:p>
          <w:p w14:paraId="2020CD50" w14:textId="2571280B" w:rsidR="00CD1577" w:rsidRPr="00AB246C" w:rsidRDefault="00CD1577">
            <w:pPr>
              <w:rPr>
                <w:rFonts w:ascii="Times New Roman" w:hAnsi="Times New Roman" w:cs="Times New Roman"/>
                <w:lang w:val="en-US"/>
              </w:rPr>
            </w:pPr>
            <w:r w:rsidRPr="00686F6E">
              <w:rPr>
                <w:rFonts w:ascii="Times New Roman" w:hAnsi="Times New Roman" w:cs="Times New Roman"/>
                <w:lang w:val="en-US"/>
              </w:rPr>
              <w:t>Liu et al. (2013)</w:t>
            </w:r>
          </w:p>
          <w:p w14:paraId="5D0FE6F8" w14:textId="77777777" w:rsidR="00E5309A" w:rsidRPr="00AB246C" w:rsidRDefault="00E5309A">
            <w:pPr>
              <w:rPr>
                <w:rFonts w:ascii="Times New Roman" w:hAnsi="Times New Roman" w:cs="Times New Roman"/>
                <w:lang w:val="en-US"/>
              </w:rPr>
            </w:pPr>
          </w:p>
          <w:p w14:paraId="626F35AA" w14:textId="77777777" w:rsidR="00E5309A" w:rsidRPr="00AB246C" w:rsidRDefault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Lammel et al. (2015)</w:t>
            </w:r>
          </w:p>
          <w:p w14:paraId="5F6AB0B1" w14:textId="77777777" w:rsidR="00E5309A" w:rsidRPr="00AB246C" w:rsidRDefault="00E5309A" w:rsidP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Yu et al. (2014)</w:t>
            </w:r>
          </w:p>
          <w:p w14:paraId="49D81B8D" w14:textId="77777777" w:rsidR="003B3A97" w:rsidRPr="00AB246C" w:rsidRDefault="003B3A97" w:rsidP="00E5309A">
            <w:pPr>
              <w:rPr>
                <w:rFonts w:ascii="Times New Roman" w:hAnsi="Times New Roman" w:cs="Times New Roman"/>
                <w:lang w:val="en-US"/>
              </w:rPr>
            </w:pPr>
          </w:p>
          <w:p w14:paraId="30DB2986" w14:textId="77777777" w:rsidR="00E5309A" w:rsidRDefault="00E5309A" w:rsidP="00E5309A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Zhang et al. (2014)</w:t>
            </w:r>
          </w:p>
          <w:p w14:paraId="68C381E3" w14:textId="6181D38E" w:rsidR="00CD1577" w:rsidRPr="00AB246C" w:rsidRDefault="00CD1577" w:rsidP="00E5309A">
            <w:pPr>
              <w:rPr>
                <w:rFonts w:ascii="Times New Roman" w:hAnsi="Times New Roman" w:cs="Times New Roman"/>
                <w:lang w:val="en-US"/>
              </w:rPr>
            </w:pPr>
            <w:r w:rsidRPr="00686F6E">
              <w:rPr>
                <w:rFonts w:ascii="Times New Roman" w:hAnsi="Times New Roman" w:cs="Times New Roman"/>
                <w:lang w:val="en-US"/>
              </w:rPr>
              <w:t>Liu et al. (2013</w:t>
            </w:r>
            <w:r w:rsidR="000A2B12">
              <w:rPr>
                <w:rFonts w:ascii="Times New Roman" w:hAnsi="Times New Roman" w:cs="Times New Roman"/>
                <w:lang w:val="en-US"/>
              </w:rPr>
              <w:t>b</w:t>
            </w:r>
            <w:r w:rsidRPr="00686F6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566E9" w:rsidRPr="00AB246C" w14:paraId="75D67FDB" w14:textId="77777777" w:rsidTr="003E4881">
        <w:tc>
          <w:tcPr>
            <w:tcW w:w="1138" w:type="dxa"/>
          </w:tcPr>
          <w:p w14:paraId="4602DE38" w14:textId="2EB70C40" w:rsidR="005566E9" w:rsidRPr="00AB246C" w:rsidRDefault="005566E9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itric oxide reduction</w:t>
            </w:r>
          </w:p>
        </w:tc>
        <w:tc>
          <w:tcPr>
            <w:tcW w:w="1890" w:type="dxa"/>
          </w:tcPr>
          <w:p w14:paraId="7713E0A8" w14:textId="07A3AAED" w:rsidR="005566E9" w:rsidRPr="00AB246C" w:rsidRDefault="005566E9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itric oxide reductase</w:t>
            </w:r>
          </w:p>
        </w:tc>
        <w:tc>
          <w:tcPr>
            <w:tcW w:w="990" w:type="dxa"/>
          </w:tcPr>
          <w:p w14:paraId="509E96D3" w14:textId="1FD68494" w:rsidR="005566E9" w:rsidRPr="00AB246C" w:rsidRDefault="002C3310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c</w:t>
            </w:r>
            <w:r w:rsidR="005566E9" w:rsidRPr="00AB246C">
              <w:rPr>
                <w:rFonts w:ascii="Times New Roman" w:hAnsi="Times New Roman" w:cs="Times New Roman"/>
                <w:i/>
                <w:lang w:val="en-US"/>
              </w:rPr>
              <w:t>norB</w:t>
            </w:r>
          </w:p>
        </w:tc>
        <w:tc>
          <w:tcPr>
            <w:tcW w:w="2250" w:type="dxa"/>
          </w:tcPr>
          <w:p w14:paraId="34E9D531" w14:textId="1787D57E" w:rsidR="005566E9" w:rsidRPr="00AB246C" w:rsidRDefault="002C331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cnor</w:t>
            </w:r>
            <w:r w:rsidRPr="00AB246C">
              <w:rPr>
                <w:rFonts w:ascii="Times New Roman" w:hAnsi="Times New Roman" w:cs="Times New Roman"/>
                <w:lang w:val="en-US"/>
              </w:rPr>
              <w:t>B F/R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685546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  <w:p w14:paraId="50CFB866" w14:textId="559CE401" w:rsidR="002C3310" w:rsidRPr="00AB246C" w:rsidRDefault="002C331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cnor</w:t>
            </w:r>
            <w:r w:rsidRPr="00AB246C">
              <w:rPr>
                <w:rFonts w:ascii="Times New Roman" w:hAnsi="Times New Roman" w:cs="Times New Roman"/>
                <w:lang w:val="en-US"/>
              </w:rPr>
              <w:t>B</w:t>
            </w:r>
            <w:r w:rsidRPr="00AB246C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B </w:t>
            </w:r>
            <w:r w:rsidRPr="00AB246C">
              <w:rPr>
                <w:rFonts w:ascii="Times New Roman" w:hAnsi="Times New Roman" w:cs="Times New Roman"/>
                <w:lang w:val="en-US"/>
              </w:rPr>
              <w:t>F/R</w:t>
            </w:r>
            <w:r w:rsidR="002E391D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685546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  <w:p w14:paraId="5A4F7EB4" w14:textId="77777777" w:rsidR="003B3A97" w:rsidRPr="00AB246C" w:rsidRDefault="003B3A97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  <w:p w14:paraId="6F0CF7FD" w14:textId="41843877" w:rsidR="002C3310" w:rsidRPr="00AB246C" w:rsidRDefault="002C331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cnor</w:t>
            </w:r>
            <w:r w:rsidRPr="00AB246C">
              <w:rPr>
                <w:rFonts w:ascii="Times New Roman" w:hAnsi="Times New Roman" w:cs="Times New Roman"/>
                <w:lang w:val="en-US"/>
              </w:rPr>
              <w:t>B</w:t>
            </w:r>
            <w:r w:rsidRPr="00AB246C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B </w:t>
            </w:r>
            <w:r w:rsidRPr="00AB246C">
              <w:rPr>
                <w:rFonts w:ascii="Times New Roman" w:hAnsi="Times New Roman" w:cs="Times New Roman"/>
                <w:lang w:val="en-US"/>
              </w:rPr>
              <w:t>F/R</w:t>
            </w:r>
            <w:r w:rsidR="002E391D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685546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4492" w:type="dxa"/>
          </w:tcPr>
          <w:p w14:paraId="277327CB" w14:textId="42DA0F7B" w:rsidR="005566E9" w:rsidRPr="00AB246C" w:rsidRDefault="002C331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2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="00AB246C">
              <w:rPr>
                <w:rFonts w:ascii="Times New Roman" w:hAnsi="Times New Roman" w:cs="Times New Roman"/>
                <w:lang w:val="en-US"/>
              </w:rPr>
              <w:t xml:space="preserve"> (Amazonian P</w:t>
            </w:r>
            <w:r w:rsidRPr="00AB246C">
              <w:rPr>
                <w:rFonts w:ascii="Times New Roman" w:hAnsi="Times New Roman" w:cs="Times New Roman"/>
                <w:lang w:val="en-US"/>
              </w:rPr>
              <w:t>TF)</w:t>
            </w:r>
          </w:p>
          <w:p w14:paraId="07CA637A" w14:textId="529DDF0A" w:rsidR="002C3310" w:rsidRPr="00AB246C" w:rsidRDefault="0053527E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8</w:t>
            </w:r>
            <w:r w:rsidR="003B3A97" w:rsidRPr="00AB246C">
              <w:rPr>
                <w:rFonts w:ascii="Times New Roman" w:hAnsi="Times New Roman" w:cs="Times New Roman"/>
                <w:lang w:val="en-US"/>
              </w:rPr>
              <w:t>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="003B3A97" w:rsidRPr="00AB246C"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AB246C">
              <w:rPr>
                <w:rFonts w:ascii="Times New Roman" w:hAnsi="Times New Roman" w:cs="Times New Roman"/>
                <w:lang w:val="en-US"/>
              </w:rPr>
              <w:t>4</w:t>
            </w:r>
            <w:r w:rsidR="003B3A97" w:rsidRPr="00AB246C">
              <w:rPr>
                <w:rFonts w:ascii="Times New Roman" w:hAnsi="Times New Roman" w:cs="Times New Roman"/>
                <w:lang w:val="en-US"/>
              </w:rPr>
              <w:t>.0 x 10</w:t>
            </w:r>
            <w:r w:rsidR="003B3A97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="003B3A97" w:rsidRPr="00AB246C">
              <w:rPr>
                <w:rFonts w:ascii="Times New Roman" w:hAnsi="Times New Roman" w:cs="Times New Roman"/>
                <w:lang w:val="en-US"/>
              </w:rPr>
              <w:t xml:space="preserve"> (secondary conifer</w:t>
            </w:r>
            <w:r w:rsidR="00380420">
              <w:rPr>
                <w:rFonts w:ascii="Times New Roman" w:hAnsi="Times New Roman" w:cs="Times New Roman"/>
                <w:lang w:val="en-US"/>
              </w:rPr>
              <w:t>ous</w:t>
            </w:r>
            <w:r w:rsidR="003B3A97"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420">
              <w:rPr>
                <w:rFonts w:ascii="Times New Roman" w:hAnsi="Times New Roman" w:cs="Times New Roman"/>
                <w:lang w:val="en-US"/>
              </w:rPr>
              <w:t>s</w:t>
            </w:r>
            <w:r w:rsidR="00380420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80420">
              <w:rPr>
                <w:rFonts w:ascii="Times New Roman" w:hAnsi="Times New Roman" w:cs="Times New Roman"/>
                <w:lang w:val="en-US"/>
              </w:rPr>
              <w:t>TF</w:t>
            </w:r>
            <w:r w:rsidR="003B3A97"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5F928EDB" w14:textId="438A0047" w:rsidR="002C3310" w:rsidRPr="00AB246C" w:rsidRDefault="002C331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1.6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0418D">
              <w:rPr>
                <w:rFonts w:ascii="Times New Roman" w:hAnsi="Times New Roman" w:cs="Times New Roman"/>
                <w:lang w:val="en-US"/>
              </w:rPr>
              <w:t>s</w:t>
            </w:r>
            <w:r w:rsidR="0050418D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50418D">
              <w:rPr>
                <w:rFonts w:ascii="Times New Roman" w:hAnsi="Times New Roman" w:cs="Times New Roman"/>
                <w:lang w:val="en-US"/>
              </w:rPr>
              <w:t>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</w:tc>
        <w:tc>
          <w:tcPr>
            <w:tcW w:w="2416" w:type="dxa"/>
          </w:tcPr>
          <w:p w14:paraId="36B9B798" w14:textId="77777777" w:rsidR="002C3310" w:rsidRPr="00AB246C" w:rsidRDefault="002C3310" w:rsidP="002C331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Lammel et al. (2015)</w:t>
            </w:r>
          </w:p>
          <w:p w14:paraId="0DC504E9" w14:textId="77777777" w:rsidR="002C3310" w:rsidRPr="00AB246C" w:rsidRDefault="002C3310" w:rsidP="002C331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Yu et al. (2014)</w:t>
            </w:r>
          </w:p>
          <w:p w14:paraId="3C5D1731" w14:textId="77777777" w:rsidR="003B3A97" w:rsidRPr="00AB246C" w:rsidRDefault="003B3A97" w:rsidP="002C3310">
            <w:pPr>
              <w:rPr>
                <w:rFonts w:ascii="Times New Roman" w:hAnsi="Times New Roman" w:cs="Times New Roman"/>
                <w:lang w:val="en-US"/>
              </w:rPr>
            </w:pPr>
          </w:p>
          <w:p w14:paraId="147F61C5" w14:textId="5A5A0515" w:rsidR="005566E9" w:rsidRPr="00AB246C" w:rsidRDefault="002C3310" w:rsidP="002C331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Zhang et al. (2014)</w:t>
            </w:r>
          </w:p>
        </w:tc>
      </w:tr>
      <w:tr w:rsidR="005566E9" w:rsidRPr="00AB246C" w14:paraId="4F601881" w14:textId="77777777" w:rsidTr="003E4881">
        <w:tc>
          <w:tcPr>
            <w:tcW w:w="1138" w:type="dxa"/>
          </w:tcPr>
          <w:p w14:paraId="0D5A4EC1" w14:textId="09A479B1" w:rsidR="005566E9" w:rsidRPr="00AB246C" w:rsidRDefault="005566E9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itrous oxide reduction</w:t>
            </w:r>
          </w:p>
        </w:tc>
        <w:tc>
          <w:tcPr>
            <w:tcW w:w="1890" w:type="dxa"/>
          </w:tcPr>
          <w:p w14:paraId="5C8BF3CA" w14:textId="40C0E765" w:rsidR="005566E9" w:rsidRPr="00AB246C" w:rsidRDefault="005566E9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Nitrous oxide reductase</w:t>
            </w:r>
          </w:p>
        </w:tc>
        <w:tc>
          <w:tcPr>
            <w:tcW w:w="990" w:type="dxa"/>
          </w:tcPr>
          <w:p w14:paraId="001476A3" w14:textId="42C47E9B" w:rsidR="005566E9" w:rsidRPr="00AB246C" w:rsidRDefault="005566E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B246C">
              <w:rPr>
                <w:rFonts w:ascii="Times New Roman" w:hAnsi="Times New Roman" w:cs="Times New Roman"/>
                <w:i/>
                <w:lang w:val="en-US"/>
              </w:rPr>
              <w:t>nosZ</w:t>
            </w:r>
          </w:p>
        </w:tc>
        <w:tc>
          <w:tcPr>
            <w:tcW w:w="2250" w:type="dxa"/>
          </w:tcPr>
          <w:p w14:paraId="530CF24F" w14:textId="7DE72529" w:rsidR="005566E9" w:rsidRPr="00AB246C" w:rsidRDefault="002C3310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2F/2R</w:t>
            </w:r>
            <w:r w:rsidR="00351AA8"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685546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  <w:p w14:paraId="3C5A8E64" w14:textId="63223C7B" w:rsidR="00351AA8" w:rsidRPr="00AB246C" w:rsidRDefault="00351AA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2F/2R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685546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  <w:p w14:paraId="727C1D9A" w14:textId="77777777" w:rsidR="0053527E" w:rsidRPr="00AB246C" w:rsidRDefault="0053527E">
            <w:pPr>
              <w:rPr>
                <w:rFonts w:ascii="Times New Roman" w:hAnsi="Times New Roman" w:cs="Times New Roman"/>
                <w:lang w:val="en-US"/>
              </w:rPr>
            </w:pPr>
          </w:p>
          <w:p w14:paraId="35557130" w14:textId="7DFBA093" w:rsidR="00351AA8" w:rsidRDefault="00351AA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2F/2R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685546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  <w:p w14:paraId="2C17EE0F" w14:textId="3B4483B6" w:rsidR="00CD1577" w:rsidRPr="00CD1577" w:rsidRDefault="00CD1577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2F/2R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685546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4492" w:type="dxa"/>
          </w:tcPr>
          <w:p w14:paraId="165871BB" w14:textId="43578DCB" w:rsidR="005566E9" w:rsidRPr="00AB246C" w:rsidRDefault="00351AA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2.3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Amazonian </w:t>
            </w:r>
            <w:r w:rsidR="00AB246C">
              <w:rPr>
                <w:rFonts w:ascii="Times New Roman" w:hAnsi="Times New Roman" w:cs="Times New Roman"/>
                <w:lang w:val="en-US"/>
              </w:rPr>
              <w:t>P</w:t>
            </w:r>
            <w:r w:rsidRPr="00AB246C">
              <w:rPr>
                <w:rFonts w:ascii="Times New Roman" w:hAnsi="Times New Roman" w:cs="Times New Roman"/>
                <w:lang w:val="en-US"/>
              </w:rPr>
              <w:t>TF)</w:t>
            </w:r>
          </w:p>
          <w:p w14:paraId="35E377EA" w14:textId="0D825847" w:rsidR="0053527E" w:rsidRPr="00AB246C" w:rsidRDefault="0053527E" w:rsidP="0053527E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7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- 8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secondary conifer</w:t>
            </w:r>
            <w:r w:rsidR="00380420">
              <w:rPr>
                <w:rFonts w:ascii="Times New Roman" w:hAnsi="Times New Roman" w:cs="Times New Roman"/>
                <w:lang w:val="en-US"/>
              </w:rPr>
              <w:t>ous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420">
              <w:rPr>
                <w:rFonts w:ascii="Times New Roman" w:hAnsi="Times New Roman" w:cs="Times New Roman"/>
                <w:lang w:val="en-US"/>
              </w:rPr>
              <w:t>s</w:t>
            </w:r>
            <w:r w:rsidR="00380420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80420">
              <w:rPr>
                <w:rFonts w:ascii="Times New Roman" w:hAnsi="Times New Roman" w:cs="Times New Roman"/>
                <w:lang w:val="en-US"/>
              </w:rPr>
              <w:t>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2EF2558F" w14:textId="77777777" w:rsidR="00351AA8" w:rsidRDefault="00351AA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6.0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E4881">
              <w:rPr>
                <w:rFonts w:ascii="Times New Roman" w:hAnsi="Times New Roman" w:cs="Times New Roman"/>
                <w:lang w:val="en-US"/>
              </w:rPr>
              <w:t>s</w:t>
            </w:r>
            <w:r w:rsidR="003E4881" w:rsidRPr="00AB246C">
              <w:rPr>
                <w:rFonts w:ascii="Times New Roman" w:hAnsi="Times New Roman" w:cs="Times New Roman"/>
                <w:lang w:val="en-US"/>
              </w:rPr>
              <w:t>ub</w:t>
            </w:r>
            <w:r w:rsidR="003E4881">
              <w:rPr>
                <w:rFonts w:ascii="Times New Roman" w:hAnsi="Times New Roman" w:cs="Times New Roman"/>
                <w:lang w:val="en-US"/>
              </w:rPr>
              <w:t>TF</w:t>
            </w:r>
            <w:r w:rsidRPr="00AB246C">
              <w:rPr>
                <w:rFonts w:ascii="Times New Roman" w:hAnsi="Times New Roman" w:cs="Times New Roman"/>
                <w:lang w:val="en-US"/>
              </w:rPr>
              <w:t>, China)</w:t>
            </w:r>
          </w:p>
          <w:p w14:paraId="2D147AB0" w14:textId="5C8F6E8B" w:rsidR="0013086F" w:rsidRPr="00AB246C" w:rsidRDefault="0013086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Pr="00AB246C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AB246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 xml:space="preserve">wet sclerophyll forest, </w:t>
            </w:r>
            <w:r w:rsidRPr="00526BC1">
              <w:rPr>
                <w:rFonts w:ascii="Times New Roman" w:hAnsi="Times New Roman" w:cs="Times New Roman"/>
                <w:lang w:val="en-US"/>
              </w:rPr>
              <w:t>Australia)</w:t>
            </w:r>
          </w:p>
        </w:tc>
        <w:tc>
          <w:tcPr>
            <w:tcW w:w="2416" w:type="dxa"/>
          </w:tcPr>
          <w:p w14:paraId="5449922D" w14:textId="77777777" w:rsidR="00351AA8" w:rsidRPr="00AB246C" w:rsidRDefault="00351AA8" w:rsidP="00351AA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Lammel et al. (2015)</w:t>
            </w:r>
          </w:p>
          <w:p w14:paraId="2579A722" w14:textId="77777777" w:rsidR="00351AA8" w:rsidRPr="00AB246C" w:rsidRDefault="00351AA8" w:rsidP="00351AA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Yu et al. (2014)</w:t>
            </w:r>
          </w:p>
          <w:p w14:paraId="1E8895BB" w14:textId="77777777" w:rsidR="0053527E" w:rsidRPr="00AB246C" w:rsidRDefault="0053527E" w:rsidP="00351AA8">
            <w:pPr>
              <w:rPr>
                <w:rFonts w:ascii="Times New Roman" w:hAnsi="Times New Roman" w:cs="Times New Roman"/>
                <w:lang w:val="en-US"/>
              </w:rPr>
            </w:pPr>
          </w:p>
          <w:p w14:paraId="526C9849" w14:textId="77777777" w:rsidR="005566E9" w:rsidRDefault="00351AA8" w:rsidP="00351AA8">
            <w:pPr>
              <w:rPr>
                <w:rFonts w:ascii="Times New Roman" w:hAnsi="Times New Roman" w:cs="Times New Roman"/>
                <w:lang w:val="en-US"/>
              </w:rPr>
            </w:pPr>
            <w:r w:rsidRPr="00AB246C">
              <w:rPr>
                <w:rFonts w:ascii="Times New Roman" w:hAnsi="Times New Roman" w:cs="Times New Roman"/>
                <w:lang w:val="en-US"/>
              </w:rPr>
              <w:t>Zhang et al. (2014)</w:t>
            </w:r>
          </w:p>
          <w:p w14:paraId="05B36CC3" w14:textId="52C16D10" w:rsidR="00CD1577" w:rsidRPr="00AB246C" w:rsidRDefault="00CD1577" w:rsidP="00351AA8">
            <w:pPr>
              <w:rPr>
                <w:rFonts w:ascii="Times New Roman" w:hAnsi="Times New Roman" w:cs="Times New Roman"/>
                <w:lang w:val="en-US"/>
              </w:rPr>
            </w:pPr>
            <w:r w:rsidRPr="00686F6E">
              <w:rPr>
                <w:rFonts w:ascii="Times New Roman" w:hAnsi="Times New Roman" w:cs="Times New Roman"/>
                <w:lang w:val="en-US"/>
              </w:rPr>
              <w:t>Liu et al. (2013</w:t>
            </w:r>
            <w:r w:rsidR="000A2B12">
              <w:rPr>
                <w:rFonts w:ascii="Times New Roman" w:hAnsi="Times New Roman" w:cs="Times New Roman"/>
                <w:lang w:val="en-US"/>
              </w:rPr>
              <w:t>b</w:t>
            </w:r>
            <w:r w:rsidRPr="00686F6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6F2708EA" w14:textId="77777777" w:rsidR="008D2073" w:rsidRDefault="008D2073">
      <w:pPr>
        <w:rPr>
          <w:rFonts w:ascii="Times New Roman" w:hAnsi="Times New Roman" w:cs="Times New Roman"/>
          <w:lang w:val="en-US"/>
        </w:rPr>
      </w:pPr>
    </w:p>
    <w:p w14:paraId="50A4D9C5" w14:textId="5ADEC430" w:rsidR="00B0792F" w:rsidRPr="00AB246C" w:rsidRDefault="001E38E0">
      <w:pPr>
        <w:rPr>
          <w:rFonts w:ascii="Times New Roman" w:hAnsi="Times New Roman" w:cs="Times New Roman"/>
          <w:lang w:val="en-US"/>
        </w:rPr>
      </w:pPr>
      <w:r w:rsidRPr="00AB246C">
        <w:rPr>
          <w:rFonts w:ascii="Times New Roman" w:hAnsi="Times New Roman" w:cs="Times New Roman"/>
          <w:lang w:val="en-US"/>
        </w:rPr>
        <w:t xml:space="preserve">*References for primers: </w:t>
      </w:r>
      <w:r w:rsidRPr="00AB246C">
        <w:rPr>
          <w:rFonts w:ascii="Times New Roman" w:hAnsi="Times New Roman" w:cs="Times New Roman"/>
          <w:vertAlign w:val="superscript"/>
          <w:lang w:val="en-US"/>
        </w:rPr>
        <w:t>1</w:t>
      </w:r>
      <w:r w:rsidRPr="00AB246C">
        <w:rPr>
          <w:rFonts w:ascii="Times New Roman" w:hAnsi="Times New Roman" w:cs="Times New Roman"/>
          <w:lang w:val="en-US"/>
        </w:rPr>
        <w:t xml:space="preserve">Rosch et al. (2005); </w:t>
      </w:r>
      <w:r w:rsidRPr="00AB246C">
        <w:rPr>
          <w:rFonts w:ascii="Times New Roman" w:hAnsi="Times New Roman" w:cs="Times New Roman"/>
          <w:vertAlign w:val="superscript"/>
          <w:lang w:val="en-US"/>
        </w:rPr>
        <w:t>2</w:t>
      </w:r>
      <w:r w:rsidRPr="00AB246C">
        <w:rPr>
          <w:rFonts w:ascii="Times New Roman" w:hAnsi="Times New Roman" w:cs="Times New Roman"/>
          <w:lang w:val="en-US"/>
        </w:rPr>
        <w:t xml:space="preserve">Poly et al. (2001); </w:t>
      </w:r>
      <w:r w:rsidR="000E5B07" w:rsidRPr="00AB246C">
        <w:rPr>
          <w:rFonts w:ascii="Times New Roman" w:hAnsi="Times New Roman" w:cs="Times New Roman"/>
          <w:vertAlign w:val="superscript"/>
          <w:lang w:val="en-US"/>
        </w:rPr>
        <w:t>3</w:t>
      </w:r>
      <w:r w:rsidRPr="00AB246C">
        <w:rPr>
          <w:rFonts w:ascii="Times New Roman" w:hAnsi="Times New Roman" w:cs="Times New Roman"/>
          <w:lang w:val="en-US"/>
        </w:rPr>
        <w:t xml:space="preserve">Francis, et al., </w:t>
      </w:r>
      <w:r w:rsidR="000E5B07" w:rsidRPr="00AB246C">
        <w:rPr>
          <w:rFonts w:ascii="Times New Roman" w:hAnsi="Times New Roman" w:cs="Times New Roman"/>
          <w:lang w:val="en-US"/>
        </w:rPr>
        <w:t>(</w:t>
      </w:r>
      <w:r w:rsidRPr="00AB246C">
        <w:rPr>
          <w:rFonts w:ascii="Times New Roman" w:hAnsi="Times New Roman" w:cs="Times New Roman"/>
          <w:lang w:val="en-US"/>
        </w:rPr>
        <w:t>2005</w:t>
      </w:r>
      <w:r w:rsidR="000E5B07" w:rsidRPr="00AB246C">
        <w:rPr>
          <w:rFonts w:ascii="Times New Roman" w:hAnsi="Times New Roman" w:cs="Times New Roman"/>
          <w:lang w:val="en-US"/>
        </w:rPr>
        <w:t>) and Leininger et al. (2006)</w:t>
      </w:r>
      <w:r w:rsidRPr="00AB246C">
        <w:rPr>
          <w:rFonts w:ascii="Times New Roman" w:hAnsi="Times New Roman" w:cs="Times New Roman"/>
          <w:lang w:val="en-US"/>
        </w:rPr>
        <w:t xml:space="preserve">; </w:t>
      </w:r>
      <w:r w:rsidR="000E5B07" w:rsidRPr="00AB246C">
        <w:rPr>
          <w:rFonts w:ascii="Times New Roman" w:hAnsi="Times New Roman" w:cs="Times New Roman"/>
          <w:vertAlign w:val="superscript"/>
          <w:lang w:val="en-US"/>
        </w:rPr>
        <w:t>4</w:t>
      </w:r>
      <w:r w:rsidR="000E5B07" w:rsidRPr="00AB246C">
        <w:rPr>
          <w:rFonts w:ascii="Times New Roman" w:hAnsi="Times New Roman" w:cs="Times New Roman"/>
          <w:lang w:val="en-US"/>
        </w:rPr>
        <w:t xml:space="preserve">de Gannes et al. (2012); </w:t>
      </w:r>
      <w:r w:rsidR="000E5B07" w:rsidRPr="00AB246C">
        <w:rPr>
          <w:rFonts w:ascii="Times New Roman" w:hAnsi="Times New Roman" w:cs="Times New Roman"/>
          <w:vertAlign w:val="superscript"/>
          <w:lang w:val="en-US"/>
        </w:rPr>
        <w:t>5</w:t>
      </w:r>
      <w:r w:rsidR="000E5B07" w:rsidRPr="00AB246C">
        <w:rPr>
          <w:rFonts w:ascii="Times New Roman" w:hAnsi="Times New Roman" w:cs="Times New Roman"/>
          <w:lang w:val="en-US"/>
        </w:rPr>
        <w:t xml:space="preserve">Nicol et al. (2008); </w:t>
      </w:r>
      <w:r w:rsidR="00DE6492" w:rsidRPr="00AB246C">
        <w:rPr>
          <w:rFonts w:ascii="Times New Roman" w:hAnsi="Times New Roman" w:cs="Times New Roman"/>
          <w:vertAlign w:val="superscript"/>
          <w:lang w:val="en-US"/>
        </w:rPr>
        <w:t>6</w:t>
      </w:r>
      <w:r w:rsidR="00DE6492" w:rsidRPr="00AB246C">
        <w:rPr>
          <w:rFonts w:ascii="Times New Roman" w:hAnsi="Times New Roman" w:cs="Times New Roman"/>
          <w:lang w:val="en-US"/>
        </w:rPr>
        <w:t>Rotthauwe et al.</w:t>
      </w:r>
      <w:r w:rsidRPr="00AB246C">
        <w:rPr>
          <w:rFonts w:ascii="Times New Roman" w:hAnsi="Times New Roman" w:cs="Times New Roman"/>
          <w:lang w:val="en-US"/>
        </w:rPr>
        <w:t xml:space="preserve"> </w:t>
      </w:r>
      <w:r w:rsidR="00DE6492" w:rsidRPr="00AB246C">
        <w:rPr>
          <w:rFonts w:ascii="Times New Roman" w:hAnsi="Times New Roman" w:cs="Times New Roman"/>
          <w:lang w:val="en-US"/>
        </w:rPr>
        <w:t>(</w:t>
      </w:r>
      <w:r w:rsidRPr="00AB246C">
        <w:rPr>
          <w:rFonts w:ascii="Times New Roman" w:hAnsi="Times New Roman" w:cs="Times New Roman"/>
          <w:lang w:val="en-US"/>
        </w:rPr>
        <w:t>1997</w:t>
      </w:r>
      <w:r w:rsidR="00DE6492" w:rsidRPr="00AB246C">
        <w:rPr>
          <w:rFonts w:ascii="Times New Roman" w:hAnsi="Times New Roman" w:cs="Times New Roman"/>
          <w:lang w:val="en-US"/>
        </w:rPr>
        <w:t>)</w:t>
      </w:r>
      <w:r w:rsidR="00E441C8" w:rsidRPr="00AB246C">
        <w:rPr>
          <w:rFonts w:ascii="Times New Roman" w:hAnsi="Times New Roman" w:cs="Times New Roman"/>
          <w:lang w:val="en-US"/>
        </w:rPr>
        <w:t>;</w:t>
      </w:r>
      <w:r w:rsidR="000E0A5F" w:rsidRPr="00AB246C">
        <w:rPr>
          <w:rFonts w:ascii="Times New Roman" w:hAnsi="Times New Roman" w:cs="Times New Roman"/>
          <w:lang w:val="en-US"/>
        </w:rPr>
        <w:t xml:space="preserve"> </w:t>
      </w:r>
      <w:r w:rsidR="000E0A5F" w:rsidRPr="00AB246C">
        <w:rPr>
          <w:rFonts w:ascii="Times New Roman" w:hAnsi="Times New Roman" w:cs="Times New Roman"/>
          <w:vertAlign w:val="superscript"/>
          <w:lang w:val="en-US"/>
        </w:rPr>
        <w:t>7</w:t>
      </w:r>
      <w:r w:rsidR="005566E9" w:rsidRPr="00AB246C">
        <w:rPr>
          <w:rFonts w:ascii="Times New Roman" w:hAnsi="Times New Roman" w:cs="Times New Roman"/>
          <w:lang w:val="en-US"/>
        </w:rPr>
        <w:t>Philippot et al. (2002)</w:t>
      </w:r>
      <w:r w:rsidR="00E5309A" w:rsidRPr="00AB246C">
        <w:rPr>
          <w:rFonts w:ascii="Times New Roman" w:hAnsi="Times New Roman" w:cs="Times New Roman"/>
          <w:lang w:val="en-US"/>
        </w:rPr>
        <w:t xml:space="preserve">; </w:t>
      </w:r>
      <w:r w:rsidR="00E5309A" w:rsidRPr="00AB246C">
        <w:rPr>
          <w:rFonts w:ascii="Times New Roman" w:hAnsi="Times New Roman" w:cs="Times New Roman"/>
          <w:vertAlign w:val="superscript"/>
          <w:lang w:val="en-US"/>
        </w:rPr>
        <w:t>8</w:t>
      </w:r>
      <w:r w:rsidR="00A1700C">
        <w:rPr>
          <w:rFonts w:ascii="Times New Roman" w:hAnsi="Times New Roman" w:cs="Times New Roman"/>
          <w:lang w:val="en-US"/>
        </w:rPr>
        <w:t xml:space="preserve">Bru et al (2007); </w:t>
      </w:r>
      <w:r w:rsidR="00A1700C" w:rsidRPr="00A1700C">
        <w:rPr>
          <w:rFonts w:ascii="Times New Roman" w:hAnsi="Times New Roman" w:cs="Times New Roman"/>
          <w:vertAlign w:val="superscript"/>
          <w:lang w:val="en-US"/>
        </w:rPr>
        <w:t>9</w:t>
      </w:r>
      <w:r w:rsidR="00A1700C">
        <w:rPr>
          <w:rFonts w:ascii="Times New Roman" w:hAnsi="Times New Roman" w:cs="Times New Roman"/>
          <w:lang w:val="en-US"/>
        </w:rPr>
        <w:t>T</w:t>
      </w:r>
      <w:r w:rsidR="00E5309A" w:rsidRPr="00AB246C">
        <w:rPr>
          <w:rFonts w:ascii="Times New Roman" w:hAnsi="Times New Roman" w:cs="Times New Roman"/>
          <w:lang w:val="en-US"/>
        </w:rPr>
        <w:t>hrobäck et al. (2004);</w:t>
      </w:r>
      <w:r w:rsidR="00A1700C">
        <w:rPr>
          <w:rFonts w:ascii="Times New Roman" w:hAnsi="Times New Roman" w:cs="Times New Roman"/>
          <w:lang w:val="en-US"/>
        </w:rPr>
        <w:t xml:space="preserve"> </w:t>
      </w:r>
      <w:r w:rsidR="00A1700C" w:rsidRPr="00A1700C">
        <w:rPr>
          <w:rFonts w:ascii="Times New Roman" w:hAnsi="Times New Roman" w:cs="Times New Roman"/>
          <w:vertAlign w:val="superscript"/>
          <w:lang w:val="en-US"/>
        </w:rPr>
        <w:t>10</w:t>
      </w:r>
      <w:r w:rsidR="00A1700C" w:rsidRPr="00A1700C">
        <w:rPr>
          <w:rFonts w:ascii="Times New Roman" w:hAnsi="Times New Roman" w:cs="Times New Roman"/>
          <w:lang w:val="en-US"/>
        </w:rPr>
        <w:t>Kandeler et al. (2006)</w:t>
      </w:r>
      <w:r w:rsidR="00A1700C">
        <w:rPr>
          <w:rFonts w:ascii="Times New Roman" w:hAnsi="Times New Roman" w:cs="Times New Roman"/>
          <w:lang w:val="en-US"/>
        </w:rPr>
        <w:t>;</w:t>
      </w:r>
      <w:r w:rsidR="00E5309A" w:rsidRPr="00AB246C">
        <w:rPr>
          <w:rFonts w:ascii="Times New Roman" w:hAnsi="Times New Roman" w:cs="Times New Roman"/>
          <w:lang w:val="en-US"/>
        </w:rPr>
        <w:t xml:space="preserve"> </w:t>
      </w:r>
      <w:r w:rsidR="00A1700C">
        <w:rPr>
          <w:rFonts w:ascii="Times New Roman" w:hAnsi="Times New Roman" w:cs="Times New Roman"/>
          <w:vertAlign w:val="superscript"/>
          <w:lang w:val="en-US"/>
        </w:rPr>
        <w:t>11</w:t>
      </w:r>
      <w:r w:rsidR="00BD420E">
        <w:rPr>
          <w:rFonts w:ascii="Times New Roman" w:hAnsi="Times New Roman" w:cs="Times New Roman"/>
          <w:lang w:val="en-US"/>
        </w:rPr>
        <w:t>Hallin and Lindgren</w:t>
      </w:r>
      <w:r w:rsidR="00E5309A" w:rsidRPr="00AB246C">
        <w:rPr>
          <w:rFonts w:ascii="Times New Roman" w:hAnsi="Times New Roman" w:cs="Times New Roman"/>
          <w:lang w:val="en-US"/>
        </w:rPr>
        <w:t xml:space="preserve"> (1999);</w:t>
      </w:r>
      <w:r w:rsidR="00A1700C">
        <w:rPr>
          <w:rFonts w:ascii="Times New Roman" w:hAnsi="Times New Roman" w:cs="Times New Roman"/>
          <w:lang w:val="en-US"/>
        </w:rPr>
        <w:t xml:space="preserve"> </w:t>
      </w:r>
      <w:r w:rsidR="004770CD" w:rsidRPr="00AB246C">
        <w:rPr>
          <w:rFonts w:ascii="Times New Roman" w:hAnsi="Times New Roman" w:cs="Times New Roman"/>
          <w:vertAlign w:val="superscript"/>
          <w:lang w:val="en-US"/>
        </w:rPr>
        <w:t>1</w:t>
      </w:r>
      <w:r w:rsidR="00685546">
        <w:rPr>
          <w:rFonts w:ascii="Times New Roman" w:hAnsi="Times New Roman" w:cs="Times New Roman"/>
          <w:vertAlign w:val="superscript"/>
          <w:lang w:val="en-US"/>
        </w:rPr>
        <w:t>2</w:t>
      </w:r>
      <w:r w:rsidR="004770CD">
        <w:rPr>
          <w:rFonts w:ascii="Times New Roman" w:hAnsi="Times New Roman" w:cs="Times New Roman"/>
          <w:lang w:val="en-US"/>
        </w:rPr>
        <w:t>Henry et al. (2004</w:t>
      </w:r>
      <w:r w:rsidR="004770CD" w:rsidRPr="00AB246C">
        <w:rPr>
          <w:rFonts w:ascii="Times New Roman" w:hAnsi="Times New Roman" w:cs="Times New Roman"/>
          <w:lang w:val="en-US"/>
        </w:rPr>
        <w:t>)</w:t>
      </w:r>
      <w:r w:rsidR="00685546">
        <w:rPr>
          <w:rFonts w:ascii="Times New Roman" w:hAnsi="Times New Roman" w:cs="Times New Roman"/>
          <w:lang w:val="en-US"/>
        </w:rPr>
        <w:t xml:space="preserve">; </w:t>
      </w:r>
      <w:r w:rsidR="002C3310" w:rsidRPr="00AB246C">
        <w:rPr>
          <w:rFonts w:ascii="Times New Roman" w:hAnsi="Times New Roman" w:cs="Times New Roman"/>
          <w:vertAlign w:val="superscript"/>
          <w:lang w:val="en-US"/>
        </w:rPr>
        <w:t>1</w:t>
      </w:r>
      <w:r w:rsidR="00685546">
        <w:rPr>
          <w:rFonts w:ascii="Times New Roman" w:hAnsi="Times New Roman" w:cs="Times New Roman"/>
          <w:vertAlign w:val="superscript"/>
          <w:lang w:val="en-US"/>
        </w:rPr>
        <w:t>3</w:t>
      </w:r>
      <w:r w:rsidR="002C3310" w:rsidRPr="00AB246C">
        <w:rPr>
          <w:rFonts w:ascii="Times New Roman" w:hAnsi="Times New Roman" w:cs="Times New Roman"/>
          <w:lang w:val="en-US"/>
        </w:rPr>
        <w:t xml:space="preserve">Dandie et al. (2007); </w:t>
      </w:r>
      <w:r w:rsidR="002C3310" w:rsidRPr="00AB246C">
        <w:rPr>
          <w:rFonts w:ascii="Times New Roman" w:hAnsi="Times New Roman" w:cs="Times New Roman"/>
          <w:vertAlign w:val="superscript"/>
          <w:lang w:val="en-US"/>
        </w:rPr>
        <w:t>1</w:t>
      </w:r>
      <w:r w:rsidR="00685546">
        <w:rPr>
          <w:rFonts w:ascii="Times New Roman" w:hAnsi="Times New Roman" w:cs="Times New Roman"/>
          <w:vertAlign w:val="superscript"/>
          <w:lang w:val="en-US"/>
        </w:rPr>
        <w:t>4</w:t>
      </w:r>
      <w:r w:rsidR="002C3310" w:rsidRPr="00AB246C">
        <w:rPr>
          <w:rFonts w:ascii="Times New Roman" w:hAnsi="Times New Roman" w:cs="Times New Roman"/>
          <w:lang w:val="en-US"/>
        </w:rPr>
        <w:t>Henry et al. (2006)</w:t>
      </w:r>
      <w:r w:rsidR="00AB246C" w:rsidRPr="00AB246C">
        <w:rPr>
          <w:rFonts w:ascii="Times New Roman" w:hAnsi="Times New Roman" w:cs="Times New Roman"/>
          <w:lang w:val="en-US"/>
        </w:rPr>
        <w:t>.</w:t>
      </w:r>
    </w:p>
    <w:p w14:paraId="0E9EDEE4" w14:textId="106CB2FF" w:rsidR="00AB246C" w:rsidRDefault="00C021AD">
      <w:pPr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Abbreviations: TF: T</w:t>
      </w:r>
      <w:r w:rsidR="00AB246C" w:rsidRPr="00AB246C">
        <w:rPr>
          <w:rFonts w:ascii="Times New Roman" w:eastAsia="Times New Roman" w:hAnsi="Times New Roman" w:cs="Times New Roman"/>
          <w:color w:val="000000"/>
          <w:lang w:val="en-US"/>
        </w:rPr>
        <w:t xml:space="preserve">ropical forest; </w:t>
      </w:r>
      <w:r w:rsidR="003E4881">
        <w:rPr>
          <w:rFonts w:ascii="Times New Roman" w:hAnsi="Times New Roman" w:cs="Times New Roman"/>
          <w:lang w:val="en-US"/>
        </w:rPr>
        <w:t>s</w:t>
      </w:r>
      <w:r w:rsidR="003E4881" w:rsidRPr="00AB246C">
        <w:rPr>
          <w:rFonts w:ascii="Times New Roman" w:hAnsi="Times New Roman" w:cs="Times New Roman"/>
          <w:lang w:val="en-US"/>
        </w:rPr>
        <w:t>ub</w:t>
      </w:r>
      <w:r w:rsidR="003E4881">
        <w:rPr>
          <w:rFonts w:ascii="Times New Roman" w:hAnsi="Times New Roman" w:cs="Times New Roman"/>
          <w:lang w:val="en-US"/>
        </w:rPr>
        <w:t>TF: Subtropical forest;</w:t>
      </w:r>
      <w:r w:rsidR="003E4881" w:rsidRPr="00AB246C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AB246C" w:rsidRPr="00AB246C">
        <w:rPr>
          <w:rFonts w:ascii="Times New Roman" w:eastAsia="Times New Roman" w:hAnsi="Times New Roman" w:cs="Times New Roman"/>
          <w:color w:val="000000"/>
          <w:lang w:val="en-US"/>
        </w:rPr>
        <w:t>PTF: Primary tropical forest; STF: Secondary tropical forest</w:t>
      </w:r>
      <w:r w:rsidR="00AB0EE7">
        <w:rPr>
          <w:rFonts w:ascii="Times New Roman" w:eastAsia="Times New Roman" w:hAnsi="Times New Roman" w:cs="Times New Roman"/>
          <w:color w:val="000000"/>
          <w:lang w:val="en-US"/>
        </w:rPr>
        <w:t>; BDL: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 B</w:t>
      </w:r>
      <w:r w:rsidR="00AB0EE7" w:rsidRPr="00AB0EE7">
        <w:rPr>
          <w:rFonts w:ascii="Times New Roman" w:eastAsia="Times New Roman" w:hAnsi="Times New Roman" w:cs="Times New Roman"/>
          <w:color w:val="000000"/>
          <w:lang w:val="en-US"/>
        </w:rPr>
        <w:t>elow detection limit</w:t>
      </w:r>
      <w:r w:rsidR="00AB0EE7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2D5ED621" w14:textId="77777777" w:rsidR="00C021AD" w:rsidRDefault="00C021AD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2A497FA4" w14:textId="77777777" w:rsidR="00C021AD" w:rsidRDefault="00C021AD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60B26D46" w14:textId="07170EB6" w:rsidR="00C021AD" w:rsidRPr="008A36E0" w:rsidRDefault="00C021AD">
      <w:pPr>
        <w:rPr>
          <w:rFonts w:ascii="Times New Roman" w:hAnsi="Times New Roman" w:cs="Times New Roman"/>
          <w:b/>
          <w:lang w:val="en-US"/>
        </w:rPr>
      </w:pPr>
      <w:r w:rsidRPr="008A36E0">
        <w:rPr>
          <w:rFonts w:ascii="Times New Roman" w:hAnsi="Times New Roman" w:cs="Times New Roman"/>
          <w:b/>
          <w:lang w:val="en-US"/>
        </w:rPr>
        <w:t>REFERENCES</w:t>
      </w:r>
      <w:r w:rsidR="008A36E0" w:rsidRPr="008A36E0">
        <w:rPr>
          <w:rFonts w:ascii="Times New Roman" w:hAnsi="Times New Roman" w:cs="Times New Roman"/>
          <w:b/>
          <w:lang w:val="en-US"/>
        </w:rPr>
        <w:t xml:space="preserve"> LIST FOR PRIMERS:</w:t>
      </w:r>
    </w:p>
    <w:p w14:paraId="1A9C15AA" w14:textId="4C263BD4" w:rsidR="008A36E0" w:rsidRDefault="008A36E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References from the Table S2 are in the article reference list</w:t>
      </w:r>
    </w:p>
    <w:p w14:paraId="624E9076" w14:textId="77777777" w:rsidR="008A36E0" w:rsidRDefault="008A36E0">
      <w:pPr>
        <w:rPr>
          <w:rFonts w:ascii="Times New Roman" w:hAnsi="Times New Roman" w:cs="Times New Roman"/>
          <w:lang w:val="en-US"/>
        </w:rPr>
      </w:pPr>
    </w:p>
    <w:p w14:paraId="20962516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Bru, D., Sarr, A., and Philippot, L. (2007). Relative abundances of proteobacterial membrane-bound and periplasmic nitrate reductases in selected environments. </w:t>
      </w:r>
      <w:r w:rsidRPr="00A068F3">
        <w:rPr>
          <w:rFonts w:ascii="Cambria" w:hAnsi="Cambria"/>
          <w:i/>
          <w:iCs/>
          <w:noProof/>
          <w:lang w:val="en-US"/>
        </w:rPr>
        <w:t>Appl. Environ. Microbiol.</w:t>
      </w:r>
      <w:r w:rsidRPr="00A068F3">
        <w:rPr>
          <w:rFonts w:ascii="Cambria" w:hAnsi="Cambria"/>
          <w:noProof/>
          <w:lang w:val="en-US"/>
        </w:rPr>
        <w:t xml:space="preserve"> 73, 5971–5974. doi:10.1128/AEM.00643-07.</w:t>
      </w:r>
    </w:p>
    <w:p w14:paraId="3B198F57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Dandie, C. E., Burton, D. L., Zebarth, B. J., Trevors, J. T., and Goyer, C. (2007). Analysis of denitrification genes and comparison of nosZ, cnorB and 16S rDNA from culturable denitrifying bacteria in potato cropping systems. </w:t>
      </w:r>
      <w:r w:rsidRPr="00A068F3">
        <w:rPr>
          <w:rFonts w:ascii="Cambria" w:hAnsi="Cambria"/>
          <w:i/>
          <w:iCs/>
          <w:noProof/>
          <w:lang w:val="en-US"/>
        </w:rPr>
        <w:t>Syst. Appl. Microbiol.</w:t>
      </w:r>
      <w:r w:rsidRPr="00A068F3">
        <w:rPr>
          <w:rFonts w:ascii="Cambria" w:hAnsi="Cambria"/>
          <w:noProof/>
          <w:lang w:val="en-US"/>
        </w:rPr>
        <w:t xml:space="preserve"> 30, 128–138. doi:10.1016/j.syapm.2006.05.002.</w:t>
      </w:r>
    </w:p>
    <w:p w14:paraId="5E9CC7FB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Francis, C. A., Roberts, K. J., Beman, J. M., Santoro, A. E., and Oakley, B. B. (2005). Ubiquity and diversity of ammonia-oxidizing archaea in water columns and sediments of the ocean. </w:t>
      </w:r>
      <w:r w:rsidRPr="00A068F3">
        <w:rPr>
          <w:rFonts w:ascii="Cambria" w:hAnsi="Cambria"/>
          <w:i/>
          <w:iCs/>
          <w:noProof/>
          <w:lang w:val="en-US"/>
        </w:rPr>
        <w:t>Proc. Natl. Acad. Sci. U. S. A.</w:t>
      </w:r>
      <w:r w:rsidRPr="00A068F3">
        <w:rPr>
          <w:rFonts w:ascii="Cambria" w:hAnsi="Cambria"/>
          <w:noProof/>
          <w:lang w:val="en-US"/>
        </w:rPr>
        <w:t xml:space="preserve"> 102, 14683–8. doi:10.1073/pnas.0506625102.</w:t>
      </w:r>
    </w:p>
    <w:p w14:paraId="3FB0DE0C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de Gannes, V., Eudoxie, G., Dyer, D. H., and Hickey, W. J. (2012). Diversity and abundance of ammonia oxidizing archaea in tropical compost systems. </w:t>
      </w:r>
      <w:r w:rsidRPr="00A068F3">
        <w:rPr>
          <w:rFonts w:ascii="Cambria" w:hAnsi="Cambria"/>
          <w:i/>
          <w:iCs/>
          <w:noProof/>
          <w:lang w:val="en-US"/>
        </w:rPr>
        <w:t>Front. Microbiol.</w:t>
      </w:r>
      <w:r w:rsidRPr="00A068F3">
        <w:rPr>
          <w:rFonts w:ascii="Cambria" w:hAnsi="Cambria"/>
          <w:noProof/>
          <w:lang w:val="en-US"/>
        </w:rPr>
        <w:t xml:space="preserve"> 3. doi:10.3389/fmicb.2012.00244.</w:t>
      </w:r>
    </w:p>
    <w:p w14:paraId="7F43417B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Hallin, S., and Lindgren, P. (1999). PCR detection of genes encoding nitrite reductase in denitrifying bacteria. </w:t>
      </w:r>
      <w:r w:rsidRPr="00A068F3">
        <w:rPr>
          <w:rFonts w:ascii="Cambria" w:hAnsi="Cambria"/>
          <w:i/>
          <w:iCs/>
          <w:noProof/>
          <w:lang w:val="en-US"/>
        </w:rPr>
        <w:t>Appl. Environ. Microbiol.</w:t>
      </w:r>
      <w:r w:rsidRPr="00A068F3">
        <w:rPr>
          <w:rFonts w:ascii="Cambria" w:hAnsi="Cambria"/>
          <w:noProof/>
          <w:lang w:val="en-US"/>
        </w:rPr>
        <w:t xml:space="preserve"> 65, 1652–1657.</w:t>
      </w:r>
    </w:p>
    <w:p w14:paraId="523404B1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Henry, S., Baudoin, E., López-Gutiérrez, J. C., Martin-Laurent, F., Brauman, A., and Philippot, L. (2004). Quantification of denitrifying bacteria in soils by nirK gene targeted real-time PCR. </w:t>
      </w:r>
      <w:r w:rsidRPr="00A068F3">
        <w:rPr>
          <w:rFonts w:ascii="Cambria" w:hAnsi="Cambria"/>
          <w:i/>
          <w:iCs/>
          <w:noProof/>
          <w:lang w:val="en-US"/>
        </w:rPr>
        <w:t>J. Microbiol. Methods</w:t>
      </w:r>
      <w:r w:rsidRPr="00A068F3">
        <w:rPr>
          <w:rFonts w:ascii="Cambria" w:hAnsi="Cambria"/>
          <w:noProof/>
          <w:lang w:val="en-US"/>
        </w:rPr>
        <w:t xml:space="preserve"> 59, 327–35. doi:10.1016/j.mimet.2004.07.002.</w:t>
      </w:r>
    </w:p>
    <w:p w14:paraId="30A4E1A1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Henry, S., Bru, D., Stres, B., Hallet, S., and Philippot, L. (2006). Quantitative detection of the nosZ gene, encoding nitrous oxide reductase, and comparison of the abundances of 16S rRNA, narG, nirK, and nosZ genes in soils. </w:t>
      </w:r>
      <w:r w:rsidRPr="00A068F3">
        <w:rPr>
          <w:rFonts w:ascii="Cambria" w:hAnsi="Cambria"/>
          <w:i/>
          <w:iCs/>
          <w:noProof/>
          <w:lang w:val="en-US"/>
        </w:rPr>
        <w:t>Appl. Environ. Microbiol.</w:t>
      </w:r>
      <w:r w:rsidRPr="00A068F3">
        <w:rPr>
          <w:rFonts w:ascii="Cambria" w:hAnsi="Cambria"/>
          <w:noProof/>
          <w:lang w:val="en-US"/>
        </w:rPr>
        <w:t xml:space="preserve"> 72, 5181–9. doi:10.1128/AEM.00231-06.</w:t>
      </w:r>
    </w:p>
    <w:p w14:paraId="4070A379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Kandeler, E., Deiglmayr, K., Tscherko, D., Bru, D., and Philippot, L. (2006). Abundance of narG, nirS, nirK, and nosZ genes of denitrifying bacteria during primary successions of a glacier foreland. </w:t>
      </w:r>
      <w:r w:rsidRPr="00A068F3">
        <w:rPr>
          <w:rFonts w:ascii="Cambria" w:hAnsi="Cambria"/>
          <w:i/>
          <w:iCs/>
          <w:noProof/>
          <w:lang w:val="en-US"/>
        </w:rPr>
        <w:t>Appl. Environ. Microbiol.</w:t>
      </w:r>
      <w:r w:rsidRPr="00A068F3">
        <w:rPr>
          <w:rFonts w:ascii="Cambria" w:hAnsi="Cambria"/>
          <w:noProof/>
          <w:lang w:val="en-US"/>
        </w:rPr>
        <w:t xml:space="preserve"> 72, 5957–62. doi:10.1128/AEM.00439-06.</w:t>
      </w:r>
    </w:p>
    <w:p w14:paraId="3C3C2576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Leininger, S., Urich, T., Schloter, M., Schwark, L., Qi, J., Nicol, G. W., et al. (2006). Archaea predominate among ammonia-oxidizing prokaryotes in soils. </w:t>
      </w:r>
      <w:r w:rsidRPr="00A068F3">
        <w:rPr>
          <w:rFonts w:ascii="Cambria" w:hAnsi="Cambria"/>
          <w:i/>
          <w:iCs/>
          <w:noProof/>
          <w:lang w:val="en-US"/>
        </w:rPr>
        <w:t>Nature</w:t>
      </w:r>
      <w:r w:rsidRPr="00A068F3">
        <w:rPr>
          <w:rFonts w:ascii="Cambria" w:hAnsi="Cambria"/>
          <w:noProof/>
          <w:lang w:val="en-US"/>
        </w:rPr>
        <w:t xml:space="preserve"> 442, 806–809. doi:10.1038/nature04983.</w:t>
      </w:r>
    </w:p>
    <w:p w14:paraId="6A75E4CD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Nicol, G. W., Leininger, S., Schleper, C., and Prosser, J. I. (2008). The influence of soil pH on the diversity, abundance and transcriptional activity of ammonia oxidizing archaea and bacteria. </w:t>
      </w:r>
      <w:r w:rsidRPr="00A068F3">
        <w:rPr>
          <w:rFonts w:ascii="Cambria" w:hAnsi="Cambria"/>
          <w:i/>
          <w:iCs/>
          <w:noProof/>
          <w:lang w:val="en-US"/>
        </w:rPr>
        <w:t>Environ. Microbiol.</w:t>
      </w:r>
      <w:r w:rsidRPr="00A068F3">
        <w:rPr>
          <w:rFonts w:ascii="Cambria" w:hAnsi="Cambria"/>
          <w:noProof/>
          <w:lang w:val="en-US"/>
        </w:rPr>
        <w:t xml:space="preserve"> 10, 2966–2978. doi:10.1111/j.1462-2920.2008.01701.x.</w:t>
      </w:r>
    </w:p>
    <w:p w14:paraId="47D76A82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Philippot, L., Piutti, S., Martin-Laurent, F., Hallet, S., and Germon, J. C. (2002). Molecular analysis of the nitrate-reducing community from unplanted and maize-planted soils. </w:t>
      </w:r>
      <w:r w:rsidRPr="00A068F3">
        <w:rPr>
          <w:rFonts w:ascii="Cambria" w:hAnsi="Cambria"/>
          <w:i/>
          <w:iCs/>
          <w:noProof/>
          <w:lang w:val="en-US"/>
        </w:rPr>
        <w:t>Appl. Environ. Microbiol.</w:t>
      </w:r>
      <w:r w:rsidRPr="00A068F3">
        <w:rPr>
          <w:rFonts w:ascii="Cambria" w:hAnsi="Cambria"/>
          <w:noProof/>
          <w:lang w:val="en-US"/>
        </w:rPr>
        <w:t xml:space="preserve"> 68, 6121–6128. doi:10.1128/AEM.68.12.6121-6128.2002.</w:t>
      </w:r>
    </w:p>
    <w:p w14:paraId="2E1DD57E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Poly, F., Monrozier, L. J., and Bally, R. (2001). Improvement in the RFLP procedure for studying the diversity of nifH genes in communities of nitrogen fixers in soil. </w:t>
      </w:r>
      <w:r w:rsidRPr="00A068F3">
        <w:rPr>
          <w:rFonts w:ascii="Cambria" w:hAnsi="Cambria"/>
          <w:i/>
          <w:iCs/>
          <w:noProof/>
          <w:lang w:val="en-US"/>
        </w:rPr>
        <w:t>Res. Microbiol.</w:t>
      </w:r>
      <w:r w:rsidRPr="00A068F3">
        <w:rPr>
          <w:rFonts w:ascii="Cambria" w:hAnsi="Cambria"/>
          <w:noProof/>
          <w:lang w:val="en-US"/>
        </w:rPr>
        <w:t xml:space="preserve"> 152, 95–103. doi:10.1016/S0923-2508(00)01172-4.</w:t>
      </w:r>
    </w:p>
    <w:p w14:paraId="49941B90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Rosch, C., Mergel, A., and Bothe, H. (2002). Biodiversity of Denitrifying and Dinitrogen-Fixing Bacteria in an Acid Forest Soil. </w:t>
      </w:r>
      <w:r w:rsidRPr="00A068F3">
        <w:rPr>
          <w:rFonts w:ascii="Cambria" w:hAnsi="Cambria"/>
          <w:i/>
          <w:iCs/>
          <w:noProof/>
          <w:lang w:val="en-US"/>
        </w:rPr>
        <w:t>Appl. Environ. Microbiol.</w:t>
      </w:r>
      <w:r w:rsidRPr="00A068F3">
        <w:rPr>
          <w:rFonts w:ascii="Cambria" w:hAnsi="Cambria"/>
          <w:noProof/>
          <w:lang w:val="en-US"/>
        </w:rPr>
        <w:t xml:space="preserve"> 68, 3818–3829. doi:10.1128/AEM.68.8.3818.</w:t>
      </w:r>
    </w:p>
    <w:p w14:paraId="51F24684" w14:textId="77777777" w:rsidR="008A36E0" w:rsidRPr="00A068F3" w:rsidRDefault="008A36E0" w:rsidP="008A36E0">
      <w:pPr>
        <w:widowControl w:val="0"/>
        <w:autoSpaceDE w:val="0"/>
        <w:autoSpaceDN w:val="0"/>
        <w:adjustRightInd w:val="0"/>
        <w:ind w:left="480" w:hanging="480"/>
        <w:rPr>
          <w:rFonts w:ascii="Cambria" w:hAnsi="Cambria"/>
          <w:noProof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Rotthauwe, J. H., Witzel, K. P., and Liesack, W. (1997). The ammonia monooxygenase structural gene amoA as a functional marker: molecular fine-scale analysis of natural ammonia-oxidizing populations. </w:t>
      </w:r>
      <w:r w:rsidRPr="00A068F3">
        <w:rPr>
          <w:rFonts w:ascii="Cambria" w:hAnsi="Cambria"/>
          <w:i/>
          <w:iCs/>
          <w:noProof/>
          <w:lang w:val="en-US"/>
        </w:rPr>
        <w:t>Appl. Environ. Microbiol.</w:t>
      </w:r>
      <w:r w:rsidRPr="00A068F3">
        <w:rPr>
          <w:rFonts w:ascii="Cambria" w:hAnsi="Cambria"/>
          <w:noProof/>
          <w:lang w:val="en-US"/>
        </w:rPr>
        <w:t xml:space="preserve"> 63, 4704–12. Available at: http://www.pubmedcentral.nih.gov/articlerender.fcgi?artid=168793&amp;tool=pmcentrez&amp;rendertype=abstract.</w:t>
      </w:r>
    </w:p>
    <w:p w14:paraId="7B08EDC2" w14:textId="568822AC" w:rsidR="008A36E0" w:rsidRDefault="008A36E0" w:rsidP="008A36E0">
      <w:pPr>
        <w:rPr>
          <w:rFonts w:ascii="Times New Roman" w:hAnsi="Times New Roman" w:cs="Times New Roman"/>
          <w:lang w:val="en-US"/>
        </w:rPr>
      </w:pPr>
      <w:r w:rsidRPr="00A068F3">
        <w:rPr>
          <w:rFonts w:ascii="Cambria" w:hAnsi="Cambria"/>
          <w:noProof/>
          <w:lang w:val="en-US"/>
        </w:rPr>
        <w:t xml:space="preserve">Throbäck, I. N., Enwall, K., Jarvis, A., and Hallin, S. (2004). Reassessing PCR primers targeting nirS, nirK and nosZ genes for community surveys of denitrifying bacteria with DGGE. </w:t>
      </w:r>
      <w:r w:rsidRPr="00A068F3">
        <w:rPr>
          <w:rFonts w:ascii="Cambria" w:hAnsi="Cambria"/>
          <w:i/>
          <w:iCs/>
          <w:noProof/>
          <w:lang w:val="en-US"/>
        </w:rPr>
        <w:t>FEMS Microbiol. Ecol.</w:t>
      </w:r>
      <w:r w:rsidRPr="00A068F3">
        <w:rPr>
          <w:rFonts w:ascii="Cambria" w:hAnsi="Cambria"/>
          <w:noProof/>
          <w:lang w:val="en-US"/>
        </w:rPr>
        <w:t xml:space="preserve"> 49, 401–17. doi:10.1016/j.femsec.2004.04.011.</w:t>
      </w:r>
    </w:p>
    <w:p w14:paraId="7033E089" w14:textId="77777777" w:rsidR="00C021AD" w:rsidRDefault="00C021AD">
      <w:pPr>
        <w:rPr>
          <w:rFonts w:ascii="Times New Roman" w:hAnsi="Times New Roman" w:cs="Times New Roman"/>
          <w:lang w:val="en-US"/>
        </w:rPr>
      </w:pPr>
    </w:p>
    <w:p w14:paraId="1139D16C" w14:textId="77777777" w:rsidR="00C021AD" w:rsidRDefault="00C021AD">
      <w:pPr>
        <w:rPr>
          <w:rFonts w:ascii="Times New Roman" w:hAnsi="Times New Roman" w:cs="Times New Roman"/>
          <w:lang w:val="en-US"/>
        </w:rPr>
      </w:pPr>
    </w:p>
    <w:p w14:paraId="351BA8F2" w14:textId="77777777" w:rsidR="00C021AD" w:rsidRDefault="00C021AD">
      <w:pPr>
        <w:rPr>
          <w:rFonts w:ascii="Times New Roman" w:hAnsi="Times New Roman" w:cs="Times New Roman"/>
          <w:lang w:val="en-US"/>
        </w:rPr>
      </w:pPr>
    </w:p>
    <w:p w14:paraId="37EF3E40" w14:textId="77777777" w:rsidR="00C021AD" w:rsidRPr="00AB246C" w:rsidRDefault="00C021AD">
      <w:pPr>
        <w:rPr>
          <w:rFonts w:ascii="Times New Roman" w:hAnsi="Times New Roman" w:cs="Times New Roman"/>
          <w:lang w:val="en-US"/>
        </w:rPr>
      </w:pPr>
    </w:p>
    <w:sectPr w:rsidR="00C021AD" w:rsidRPr="00AB246C" w:rsidSect="004B5E0D">
      <w:pgSz w:w="15840" w:h="12240" w:orient="landscape"/>
      <w:pgMar w:top="1440" w:right="1224" w:bottom="1440" w:left="122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E3CB9" w14:textId="77777777" w:rsidR="008A36E0" w:rsidRDefault="008A36E0" w:rsidP="008A36E0">
      <w:r>
        <w:separator/>
      </w:r>
    </w:p>
  </w:endnote>
  <w:endnote w:type="continuationSeparator" w:id="0">
    <w:p w14:paraId="57F894CA" w14:textId="77777777" w:rsidR="008A36E0" w:rsidRDefault="008A36E0" w:rsidP="008A3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179F2F" w14:textId="77777777" w:rsidR="008A36E0" w:rsidRDefault="008A36E0" w:rsidP="00A917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3DACB6" w14:textId="77777777" w:rsidR="008A36E0" w:rsidRDefault="008A36E0" w:rsidP="008A36E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B3F1B" w14:textId="77777777" w:rsidR="008A36E0" w:rsidRDefault="008A36E0" w:rsidP="00A917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320AA8B" w14:textId="77777777" w:rsidR="008A36E0" w:rsidRDefault="008A36E0" w:rsidP="008A36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93FA81" w14:textId="77777777" w:rsidR="008A36E0" w:rsidRDefault="008A36E0" w:rsidP="008A36E0">
      <w:r>
        <w:separator/>
      </w:r>
    </w:p>
  </w:footnote>
  <w:footnote w:type="continuationSeparator" w:id="0">
    <w:p w14:paraId="0697A4DF" w14:textId="77777777" w:rsidR="008A36E0" w:rsidRDefault="008A36E0" w:rsidP="008A3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92F"/>
    <w:rsid w:val="00004B66"/>
    <w:rsid w:val="00041231"/>
    <w:rsid w:val="0006302C"/>
    <w:rsid w:val="0008171E"/>
    <w:rsid w:val="000A2B12"/>
    <w:rsid w:val="000E0A5F"/>
    <w:rsid w:val="000E56F2"/>
    <w:rsid w:val="000E5B07"/>
    <w:rsid w:val="0013086F"/>
    <w:rsid w:val="001415F7"/>
    <w:rsid w:val="0017186D"/>
    <w:rsid w:val="001D677E"/>
    <w:rsid w:val="001E38E0"/>
    <w:rsid w:val="002C3310"/>
    <w:rsid w:val="002D7502"/>
    <w:rsid w:val="002E391D"/>
    <w:rsid w:val="00351AA8"/>
    <w:rsid w:val="00380420"/>
    <w:rsid w:val="003907EA"/>
    <w:rsid w:val="003B3A97"/>
    <w:rsid w:val="003C74C8"/>
    <w:rsid w:val="003E4881"/>
    <w:rsid w:val="00466029"/>
    <w:rsid w:val="004770CD"/>
    <w:rsid w:val="004A6747"/>
    <w:rsid w:val="004B5E0D"/>
    <w:rsid w:val="0050418D"/>
    <w:rsid w:val="00526BC1"/>
    <w:rsid w:val="0053527E"/>
    <w:rsid w:val="005566E9"/>
    <w:rsid w:val="00573F5B"/>
    <w:rsid w:val="00587284"/>
    <w:rsid w:val="00600BE6"/>
    <w:rsid w:val="00650F9D"/>
    <w:rsid w:val="0066148E"/>
    <w:rsid w:val="0066717D"/>
    <w:rsid w:val="00685546"/>
    <w:rsid w:val="00686F6E"/>
    <w:rsid w:val="006B126D"/>
    <w:rsid w:val="006F34AD"/>
    <w:rsid w:val="007B7860"/>
    <w:rsid w:val="0082768C"/>
    <w:rsid w:val="00896249"/>
    <w:rsid w:val="008A36E0"/>
    <w:rsid w:val="008C074E"/>
    <w:rsid w:val="008D2073"/>
    <w:rsid w:val="009036D0"/>
    <w:rsid w:val="0098264F"/>
    <w:rsid w:val="009C3A0E"/>
    <w:rsid w:val="009E5078"/>
    <w:rsid w:val="00A1700C"/>
    <w:rsid w:val="00AB0EE7"/>
    <w:rsid w:val="00AB246C"/>
    <w:rsid w:val="00AE6783"/>
    <w:rsid w:val="00AF6652"/>
    <w:rsid w:val="00B05012"/>
    <w:rsid w:val="00B0792F"/>
    <w:rsid w:val="00B247AC"/>
    <w:rsid w:val="00B5403E"/>
    <w:rsid w:val="00B62F3E"/>
    <w:rsid w:val="00B76A18"/>
    <w:rsid w:val="00B85B36"/>
    <w:rsid w:val="00BC5DDE"/>
    <w:rsid w:val="00BD420E"/>
    <w:rsid w:val="00C021AD"/>
    <w:rsid w:val="00C906E7"/>
    <w:rsid w:val="00CA2448"/>
    <w:rsid w:val="00CD1577"/>
    <w:rsid w:val="00CD6F08"/>
    <w:rsid w:val="00D173E0"/>
    <w:rsid w:val="00D370F9"/>
    <w:rsid w:val="00D4459E"/>
    <w:rsid w:val="00D808B3"/>
    <w:rsid w:val="00DE6492"/>
    <w:rsid w:val="00E441C8"/>
    <w:rsid w:val="00E44F3B"/>
    <w:rsid w:val="00E5309A"/>
    <w:rsid w:val="00E60215"/>
    <w:rsid w:val="00EC25B7"/>
    <w:rsid w:val="00EC3FD0"/>
    <w:rsid w:val="00ED17A1"/>
    <w:rsid w:val="00ED7389"/>
    <w:rsid w:val="00F14EA3"/>
    <w:rsid w:val="00F237A0"/>
    <w:rsid w:val="00F64884"/>
    <w:rsid w:val="00FD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0A0B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79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36E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6E0"/>
  </w:style>
  <w:style w:type="character" w:styleId="PageNumber">
    <w:name w:val="page number"/>
    <w:basedOn w:val="DefaultParagraphFont"/>
    <w:uiPriority w:val="99"/>
    <w:semiHidden/>
    <w:unhideWhenUsed/>
    <w:rsid w:val="008A36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79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36E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36E0"/>
  </w:style>
  <w:style w:type="character" w:styleId="PageNumber">
    <w:name w:val="page number"/>
    <w:basedOn w:val="DefaultParagraphFont"/>
    <w:uiPriority w:val="99"/>
    <w:semiHidden/>
    <w:unhideWhenUsed/>
    <w:rsid w:val="008A3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5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>Author's Proof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7281332F-42D8-42A7-BC9A-51A0920296EF}"/>
</file>

<file path=customXml/itemProps2.xml><?xml version="1.0" encoding="utf-8"?>
<ds:datastoreItem xmlns:ds="http://schemas.openxmlformats.org/officeDocument/2006/customXml" ds:itemID="{186C0F6E-25FC-431E-B753-A50C50FECF41}"/>
</file>

<file path=customXml/itemProps3.xml><?xml version="1.0" encoding="utf-8"?>
<ds:datastoreItem xmlns:ds="http://schemas.openxmlformats.org/officeDocument/2006/customXml" ds:itemID="{A67B5A87-7E5B-4032-A131-B20F4896B8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5</Pages>
  <Words>1409</Words>
  <Characters>8032</Characters>
  <Application>Microsoft Macintosh Word</Application>
  <DocSecurity>0</DocSecurity>
  <Lines>66</Lines>
  <Paragraphs>18</Paragraphs>
  <ScaleCrop>false</ScaleCrop>
  <Company/>
  <LinksUpToDate>false</LinksUpToDate>
  <CharactersWithSpaces>9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jares</dc:creator>
  <cp:keywords/>
  <dc:description/>
  <cp:lastModifiedBy>Silvia Pajares</cp:lastModifiedBy>
  <cp:revision>73</cp:revision>
  <dcterms:created xsi:type="dcterms:W3CDTF">2016-03-02T17:12:00Z</dcterms:created>
  <dcterms:modified xsi:type="dcterms:W3CDTF">2016-06-27T18:33:00Z</dcterms:modified>
</cp:coreProperties>
</file>